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FC1D2" w14:textId="54B24964" w:rsidR="00C52C4A" w:rsidRPr="00AF6BA4" w:rsidRDefault="00C52C4A" w:rsidP="00C52C4A">
      <w:pPr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AF6BA4">
        <w:rPr>
          <w:rFonts w:ascii="Times New Roman" w:hAnsi="Times New Roman"/>
          <w:color w:val="auto"/>
          <w:sz w:val="24"/>
          <w:szCs w:val="24"/>
        </w:rPr>
        <w:t>Supplementary Information for</w:t>
      </w:r>
    </w:p>
    <w:p w14:paraId="6EBEEE60" w14:textId="77777777" w:rsidR="00C52C4A" w:rsidRPr="00AF6BA4" w:rsidRDefault="00C52C4A" w:rsidP="00C52C4A">
      <w:pPr>
        <w:spacing w:line="360" w:lineRule="auto"/>
        <w:rPr>
          <w:rFonts w:ascii="Times New Roman" w:hAnsi="Times New Roman"/>
          <w:b/>
          <w:bCs/>
          <w:color w:val="auto"/>
          <w:sz w:val="24"/>
        </w:rPr>
      </w:pPr>
    </w:p>
    <w:p w14:paraId="7EDE954E" w14:textId="77777777" w:rsidR="006A54AC" w:rsidRPr="00AF6BA4" w:rsidRDefault="006A54AC" w:rsidP="00C52C4A">
      <w:pPr>
        <w:spacing w:line="360" w:lineRule="auto"/>
        <w:rPr>
          <w:rFonts w:ascii="Times New Roman" w:hAnsi="Times New Roman"/>
          <w:b/>
          <w:bCs/>
          <w:color w:val="auto"/>
          <w:sz w:val="24"/>
        </w:rPr>
      </w:pPr>
      <w:r w:rsidRPr="00AF6BA4">
        <w:rPr>
          <w:rFonts w:ascii="Times New Roman" w:hAnsi="Times New Roman"/>
          <w:b/>
          <w:bCs/>
          <w:color w:val="auto"/>
          <w:sz w:val="24"/>
        </w:rPr>
        <w:t xml:space="preserve">Smallholder farmers can achieve more sustainable wheat production through Consolidating Land for Uniform Practice </w:t>
      </w:r>
    </w:p>
    <w:p w14:paraId="307D03E0" w14:textId="344FDFB8" w:rsidR="006A54AC" w:rsidRPr="00AF6BA4" w:rsidRDefault="006A54AC" w:rsidP="006A54AC">
      <w:pPr>
        <w:spacing w:line="360" w:lineRule="auto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>Taoyu</w:t>
      </w:r>
      <w:r w:rsidRPr="00AF6BA4">
        <w:rPr>
          <w:rFonts w:ascii="Times New Roman" w:hAnsi="Times New Roman"/>
          <w:color w:val="auto"/>
          <w:szCs w:val="21"/>
          <w:lang w:eastAsia="zh-TW"/>
        </w:rPr>
        <w:t xml:space="preserve"> R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en 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, </w:t>
      </w:r>
      <w:r w:rsidRPr="00AF6BA4">
        <w:rPr>
          <w:rFonts w:ascii="Times New Roman" w:hAnsi="Times New Roman" w:hint="eastAsia"/>
          <w:color w:val="auto"/>
          <w:szCs w:val="21"/>
        </w:rPr>
        <w:t>Xue Yang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 xml:space="preserve"> </w:t>
      </w:r>
      <w:r w:rsidRPr="00AF6BA4">
        <w:rPr>
          <w:rFonts w:asciiTheme="minorEastAsia" w:hAnsiTheme="minorEastAsia" w:hint="eastAsia"/>
          <w:color w:val="auto"/>
          <w:szCs w:val="21"/>
          <w:vertAlign w:val="superscript"/>
        </w:rPr>
        <w:t>c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, </w:t>
      </w:r>
      <w:r w:rsidRPr="00AF6BA4">
        <w:rPr>
          <w:rFonts w:ascii="Times New Roman" w:hAnsi="Times New Roman" w:hint="eastAsia"/>
          <w:color w:val="auto"/>
          <w:szCs w:val="21"/>
        </w:rPr>
        <w:t xml:space="preserve">Wushuai Zhang </w:t>
      </w:r>
      <w:r w:rsidRPr="00AF6BA4">
        <w:rPr>
          <w:rFonts w:ascii="Times New Roman" w:hAnsi="Times New Roman" w:hint="eastAsia"/>
          <w:color w:val="auto"/>
          <w:szCs w:val="21"/>
          <w:vertAlign w:val="superscript"/>
        </w:rPr>
        <w:t>d</w:t>
      </w:r>
      <w:r w:rsidRPr="00AF6BA4">
        <w:rPr>
          <w:rFonts w:ascii="Times New Roman" w:hAnsi="Times New Roman" w:hint="eastAsia"/>
          <w:color w:val="auto"/>
          <w:szCs w:val="21"/>
        </w:rPr>
        <w:t xml:space="preserve">, 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>Wenhui Tang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 xml:space="preserve"> 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 </w:t>
      </w:r>
      <w:r w:rsidRPr="00AF6BA4">
        <w:rPr>
          <w:rFonts w:ascii="Times New Roman" w:hAnsi="Times New Roman" w:hint="eastAsia"/>
          <w:color w:val="auto"/>
          <w:szCs w:val="21"/>
        </w:rPr>
        <w:t>,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 Yajuan Li 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>, Y</w:t>
      </w:r>
      <w:r w:rsidRPr="00AF6BA4">
        <w:rPr>
          <w:rFonts w:ascii="Times New Roman" w:hAnsi="Times New Roman"/>
          <w:color w:val="auto"/>
          <w:szCs w:val="21"/>
        </w:rPr>
        <w:t>ing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>hao Tian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 xml:space="preserve"> </w:t>
      </w:r>
      <w:r w:rsidRPr="00AF6BA4">
        <w:rPr>
          <w:rFonts w:ascii="Times New Roman" w:hAnsi="Times New Roman" w:hint="eastAsia"/>
          <w:color w:val="auto"/>
          <w:szCs w:val="21"/>
          <w:vertAlign w:val="superscript"/>
        </w:rPr>
        <w:t>e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, Jiawen Ren 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  <w:r w:rsidRPr="00AF6BA4">
        <w:rPr>
          <w:rFonts w:ascii="Times New Roman" w:hAnsi="Times New Roman" w:hint="eastAsia"/>
          <w:color w:val="auto"/>
          <w:szCs w:val="21"/>
        </w:rPr>
        <w:t xml:space="preserve">, 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Jun Yan 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, </w:t>
      </w:r>
      <w:r w:rsidRPr="00AF6BA4">
        <w:rPr>
          <w:rFonts w:ascii="Times New Roman" w:hAnsi="Times New Roman" w:hint="eastAsia"/>
          <w:color w:val="auto"/>
          <w:szCs w:val="21"/>
        </w:rPr>
        <w:t>Xiaoxia Guo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 xml:space="preserve"> 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,*</w:t>
      </w:r>
      <w:r w:rsidRPr="00AF6BA4">
        <w:rPr>
          <w:rFonts w:ascii="Times New Roman" w:hAnsi="Times New Roman" w:hint="eastAsia"/>
          <w:color w:val="auto"/>
          <w:szCs w:val="21"/>
        </w:rPr>
        <w:t xml:space="preserve">, 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Zhichao An 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,*</w:t>
      </w:r>
      <w:r w:rsidRPr="00AF6BA4">
        <w:rPr>
          <w:rFonts w:ascii="Times New Roman" w:hAnsi="Times New Roman" w:hint="eastAsia"/>
          <w:color w:val="auto"/>
          <w:szCs w:val="21"/>
        </w:rPr>
        <w:t xml:space="preserve">, </w:t>
      </w:r>
      <w:r w:rsidRPr="00AF6BA4">
        <w:rPr>
          <w:rFonts w:ascii="Times New Roman" w:eastAsia="PMingLiU" w:hAnsi="Times New Roman"/>
          <w:color w:val="auto"/>
          <w:szCs w:val="21"/>
          <w:lang w:eastAsia="zh-TW"/>
        </w:rPr>
        <w:t xml:space="preserve">Hongyan Zhang </w:t>
      </w:r>
      <w:r w:rsidRPr="00AF6BA4">
        <w:rPr>
          <w:rFonts w:ascii="Times New Roman" w:eastAsia="PMingLiU" w:hAnsi="Times New Roman"/>
          <w:color w:val="auto"/>
          <w:szCs w:val="21"/>
          <w:vertAlign w:val="superscript"/>
          <w:lang w:eastAsia="zh-TW"/>
        </w:rPr>
        <w:t>a,</w:t>
      </w:r>
      <w:r w:rsidRPr="00AF6BA4">
        <w:rPr>
          <w:rFonts w:ascii="Times New Roman" w:hAnsi="Times New Roman"/>
          <w:color w:val="auto"/>
          <w:szCs w:val="21"/>
          <w:vertAlign w:val="superscript"/>
        </w:rPr>
        <w:t>b</w:t>
      </w:r>
    </w:p>
    <w:p w14:paraId="470A7B65" w14:textId="77777777" w:rsidR="006A54AC" w:rsidRPr="00AF6BA4" w:rsidRDefault="006A54AC" w:rsidP="006A54AC">
      <w:pPr>
        <w:spacing w:line="360" w:lineRule="auto"/>
        <w:rPr>
          <w:rFonts w:ascii="Times New Roman" w:hAnsi="Times New Roman"/>
          <w:color w:val="auto"/>
          <w:szCs w:val="21"/>
        </w:rPr>
      </w:pPr>
    </w:p>
    <w:p w14:paraId="782CB56B" w14:textId="77777777" w:rsidR="006A54AC" w:rsidRPr="00AF6BA4" w:rsidRDefault="006A54AC" w:rsidP="006A54AC">
      <w:pPr>
        <w:spacing w:line="360" w:lineRule="auto"/>
        <w:jc w:val="left"/>
        <w:rPr>
          <w:rFonts w:asciiTheme="minorBidi" w:hAnsiTheme="minorBidi"/>
          <w:color w:val="auto"/>
          <w:szCs w:val="21"/>
        </w:rPr>
      </w:pPr>
      <w:r w:rsidRPr="00AF6BA4">
        <w:rPr>
          <w:rFonts w:asciiTheme="minorBidi" w:hAnsiTheme="minorBidi"/>
          <w:color w:val="auto"/>
          <w:szCs w:val="21"/>
          <w:vertAlign w:val="superscript"/>
        </w:rPr>
        <w:t>a</w:t>
      </w:r>
      <w:r w:rsidRPr="00AF6BA4">
        <w:rPr>
          <w:rFonts w:asciiTheme="minorBidi" w:hAnsiTheme="minorBidi"/>
          <w:color w:val="auto"/>
          <w:szCs w:val="21"/>
        </w:rPr>
        <w:t xml:space="preserve"> State Key Laboratory of Nutrient Use and Management, College of Resources and Environmental Sciences, Key Laboratory of Plant-Soil Interactions, Ministry of Education, China Agricultural University, Beijing 100193, China</w:t>
      </w:r>
    </w:p>
    <w:p w14:paraId="6638C101" w14:textId="77777777" w:rsidR="006A54AC" w:rsidRPr="00AF6BA4" w:rsidRDefault="006A54AC" w:rsidP="006A54AC">
      <w:pPr>
        <w:spacing w:line="360" w:lineRule="auto"/>
        <w:jc w:val="left"/>
        <w:rPr>
          <w:rFonts w:asciiTheme="minorBidi" w:hAnsiTheme="minorBidi"/>
          <w:color w:val="auto"/>
          <w:szCs w:val="21"/>
        </w:rPr>
      </w:pPr>
      <w:r w:rsidRPr="00AF6BA4">
        <w:rPr>
          <w:rFonts w:asciiTheme="minorBidi" w:hAnsiTheme="minorBidi"/>
          <w:color w:val="auto"/>
          <w:szCs w:val="21"/>
          <w:vertAlign w:val="superscript"/>
        </w:rPr>
        <w:t>b</w:t>
      </w:r>
      <w:r w:rsidRPr="00AF6BA4">
        <w:rPr>
          <w:rFonts w:asciiTheme="minorBidi" w:hAnsiTheme="minorBidi"/>
          <w:color w:val="auto"/>
          <w:szCs w:val="21"/>
        </w:rPr>
        <w:t xml:space="preserve"> National Academy of Agriculture Green Development, China Agricultural University, Beijing 100193, China</w:t>
      </w:r>
    </w:p>
    <w:p w14:paraId="2A513C60" w14:textId="77777777" w:rsidR="006A54AC" w:rsidRPr="00AF6BA4" w:rsidRDefault="006A54AC" w:rsidP="006A54AC">
      <w:pPr>
        <w:spacing w:line="360" w:lineRule="auto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hAnsi="Times New Roman" w:hint="eastAsia"/>
          <w:color w:val="auto"/>
          <w:szCs w:val="21"/>
          <w:vertAlign w:val="superscript"/>
        </w:rPr>
        <w:t>c</w:t>
      </w:r>
      <w:r w:rsidRPr="00AF6BA4">
        <w:rPr>
          <w:rFonts w:ascii="Times New Roman" w:hAnsi="Times New Roman"/>
          <w:color w:val="auto"/>
          <w:szCs w:val="21"/>
        </w:rPr>
        <w:t xml:space="preserve"> College of Resources and</w:t>
      </w:r>
      <w:r w:rsidRPr="00AF6BA4">
        <w:rPr>
          <w:rFonts w:ascii="Times New Roman" w:hAnsi="Times New Roman" w:hint="eastAsia"/>
          <w:color w:val="auto"/>
          <w:szCs w:val="21"/>
        </w:rPr>
        <w:t xml:space="preserve"> </w:t>
      </w:r>
      <w:r w:rsidRPr="00AF6BA4">
        <w:rPr>
          <w:rFonts w:ascii="Times New Roman" w:hAnsi="Times New Roman"/>
          <w:color w:val="auto"/>
          <w:szCs w:val="21"/>
        </w:rPr>
        <w:t>Environment, Henan Agricultural University, Zhengzhou 450002, China</w:t>
      </w:r>
    </w:p>
    <w:p w14:paraId="0985EFC4" w14:textId="77777777" w:rsidR="006A54AC" w:rsidRPr="00AF6BA4" w:rsidRDefault="006A54AC" w:rsidP="006A54AC">
      <w:pPr>
        <w:spacing w:line="360" w:lineRule="auto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hAnsi="Times New Roman" w:hint="eastAsia"/>
          <w:color w:val="auto"/>
          <w:szCs w:val="21"/>
          <w:vertAlign w:val="superscript"/>
        </w:rPr>
        <w:t>d</w:t>
      </w:r>
      <w:r w:rsidRPr="00AF6BA4">
        <w:rPr>
          <w:rFonts w:ascii="Times New Roman" w:hAnsi="Times New Roman"/>
          <w:color w:val="auto"/>
          <w:szCs w:val="21"/>
        </w:rPr>
        <w:t xml:space="preserve"> College of Resources and Environment, and Academy of Agricultural Science, Southwest University, Chongqing 400715, China</w:t>
      </w:r>
    </w:p>
    <w:p w14:paraId="724BF137" w14:textId="77777777" w:rsidR="006A54AC" w:rsidRPr="00AF6BA4" w:rsidRDefault="006A54AC" w:rsidP="006A54AC">
      <w:pPr>
        <w:spacing w:line="360" w:lineRule="auto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hAnsi="Times New Roman" w:hint="eastAsia"/>
          <w:color w:val="auto"/>
          <w:szCs w:val="21"/>
          <w:vertAlign w:val="superscript"/>
        </w:rPr>
        <w:t>e</w:t>
      </w:r>
      <w:r w:rsidRPr="00AF6BA4">
        <w:rPr>
          <w:rFonts w:ascii="Times New Roman" w:hAnsi="Times New Roman"/>
          <w:color w:val="auto"/>
          <w:szCs w:val="21"/>
        </w:rPr>
        <w:t xml:space="preserve"> Quzhou Experimental Station, China Agricultural University, Handan 057250, China</w:t>
      </w:r>
    </w:p>
    <w:p w14:paraId="6671C1F7" w14:textId="77777777" w:rsidR="006A54AC" w:rsidRPr="00AF6BA4" w:rsidRDefault="006A54AC" w:rsidP="006A54AC">
      <w:pPr>
        <w:spacing w:line="360" w:lineRule="auto"/>
        <w:ind w:left="168" w:hanging="168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hAnsi="Times New Roman"/>
          <w:color w:val="auto"/>
          <w:szCs w:val="21"/>
          <w:vertAlign w:val="superscript"/>
        </w:rPr>
        <w:t>*</w:t>
      </w:r>
      <w:r w:rsidRPr="00AF6BA4">
        <w:rPr>
          <w:rFonts w:ascii="Times New Roman" w:hAnsi="Times New Roman"/>
          <w:color w:val="auto"/>
          <w:szCs w:val="21"/>
        </w:rPr>
        <w:t xml:space="preserve"> Corresponding authors at: 2 Yuanmingyuan Xilu, Beijing 100193, China</w:t>
      </w:r>
    </w:p>
    <w:p w14:paraId="352B0BA7" w14:textId="7B8C1C4C" w:rsidR="006A54AC" w:rsidRPr="00AF6BA4" w:rsidRDefault="006A54AC" w:rsidP="006A54AC">
      <w:pPr>
        <w:spacing w:line="360" w:lineRule="auto"/>
        <w:ind w:left="168" w:hanging="168"/>
        <w:rPr>
          <w:rStyle w:val="af0"/>
          <w:rFonts w:ascii="Times New Roman" w:hAnsi="Times New Roman"/>
          <w:color w:val="auto"/>
          <w:szCs w:val="21"/>
        </w:rPr>
      </w:pPr>
      <w:r w:rsidRPr="00AF6BA4">
        <w:rPr>
          <w:rFonts w:ascii="Times New Roman" w:hAnsi="Times New Roman"/>
          <w:color w:val="auto"/>
          <w:szCs w:val="21"/>
        </w:rPr>
        <w:t>E-mail</w:t>
      </w:r>
      <w:r w:rsidRPr="00AF6BA4">
        <w:rPr>
          <w:rFonts w:ascii="Times New Roman" w:hAnsi="Times New Roman" w:hint="eastAsia"/>
          <w:color w:val="auto"/>
          <w:szCs w:val="21"/>
        </w:rPr>
        <w:t xml:space="preserve"> addresses</w:t>
      </w:r>
      <w:r w:rsidRPr="00AF6BA4">
        <w:rPr>
          <w:rFonts w:ascii="Times New Roman" w:hAnsi="Times New Roman"/>
          <w:color w:val="auto"/>
          <w:szCs w:val="21"/>
        </w:rPr>
        <w:t xml:space="preserve">: </w:t>
      </w:r>
      <w:hyperlink r:id="rId8" w:history="1"/>
      <w:r w:rsidRPr="00AF6BA4">
        <w:rPr>
          <w:rStyle w:val="af0"/>
          <w:rFonts w:ascii="Times New Roman" w:hAnsi="Times New Roman" w:hint="eastAsia"/>
          <w:color w:val="auto"/>
          <w:szCs w:val="21"/>
        </w:rPr>
        <w:t>guoxiaoxia@cau.edu.cn (X. Guo)</w:t>
      </w:r>
      <w:r w:rsidRPr="00AF6BA4">
        <w:rPr>
          <w:rStyle w:val="af0"/>
          <w:rFonts w:hint="eastAsia"/>
          <w:color w:val="auto"/>
        </w:rPr>
        <w:t xml:space="preserve">, </w:t>
      </w:r>
      <w:hyperlink r:id="rId9" w:history="1">
        <w:r w:rsidR="003F7784" w:rsidRPr="00AF6BA4">
          <w:rPr>
            <w:rStyle w:val="af0"/>
            <w:rFonts w:ascii="Times New Roman" w:hAnsi="Times New Roman"/>
            <w:color w:val="auto"/>
            <w:szCs w:val="21"/>
          </w:rPr>
          <w:t>anzc@</w:t>
        </w:r>
        <w:r w:rsidR="003F7784" w:rsidRPr="00AF6BA4">
          <w:rPr>
            <w:rStyle w:val="af0"/>
            <w:rFonts w:ascii="Times New Roman" w:hAnsi="Times New Roman" w:hint="eastAsia"/>
            <w:color w:val="auto"/>
            <w:szCs w:val="21"/>
          </w:rPr>
          <w:t>cau.edu.cn</w:t>
        </w:r>
      </w:hyperlink>
      <w:r w:rsidRPr="00AF6BA4">
        <w:rPr>
          <w:rStyle w:val="af0"/>
          <w:rFonts w:ascii="Times New Roman" w:hAnsi="Times New Roman" w:hint="eastAsia"/>
          <w:color w:val="auto"/>
          <w:szCs w:val="21"/>
        </w:rPr>
        <w:t xml:space="preserve"> (Z. An)</w:t>
      </w:r>
    </w:p>
    <w:p w14:paraId="06D56CFC" w14:textId="77777777" w:rsidR="00C52C4A" w:rsidRPr="00AF6BA4" w:rsidRDefault="00C52C4A">
      <w:pPr>
        <w:spacing w:line="240" w:lineRule="auto"/>
        <w:ind w:firstLineChars="200" w:firstLine="400"/>
        <w:rPr>
          <w:rFonts w:ascii="Times New Roman" w:eastAsia="STIX-Regular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br w:type="page"/>
      </w:r>
    </w:p>
    <w:p w14:paraId="5E3FCDEB" w14:textId="77777777" w:rsidR="006578D3" w:rsidRPr="00AF6BA4" w:rsidRDefault="006578D3">
      <w:pPr>
        <w:spacing w:line="240" w:lineRule="auto"/>
        <w:ind w:firstLineChars="200" w:firstLine="400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drawing>
          <wp:inline distT="0" distB="0" distL="0" distR="0" wp14:anchorId="76F77649" wp14:editId="51614205">
            <wp:extent cx="5274310" cy="3256280"/>
            <wp:effectExtent l="0" t="0" r="0" b="1270"/>
            <wp:docPr id="6543630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 </w:t>
      </w:r>
    </w:p>
    <w:p w14:paraId="3B3F9EC3" w14:textId="3D0B10B3" w:rsidR="006578D3" w:rsidRPr="00AF6BA4" w:rsidRDefault="006578D3" w:rsidP="006578D3">
      <w:pPr>
        <w:spacing w:line="240" w:lineRule="auto"/>
        <w:ind w:firstLineChars="200" w:firstLine="400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Fig.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 S</w:t>
      </w:r>
      <w:r w:rsidRPr="00AF6BA4">
        <w:rPr>
          <w:rFonts w:ascii="Times New Roman" w:hAnsi="Times New Roman" w:hint="eastAsia"/>
          <w:color w:val="auto"/>
          <w:szCs w:val="21"/>
          <w:lang w:bidi="ar"/>
        </w:rPr>
        <w:t>1</w:t>
      </w:r>
      <w:r w:rsidRPr="00AF6BA4">
        <w:rPr>
          <w:color w:val="auto"/>
        </w:rPr>
        <w:t xml:space="preserve"> </w:t>
      </w:r>
      <w:r w:rsidR="003D1E42" w:rsidRPr="00AF6BA4">
        <w:rPr>
          <w:rFonts w:ascii="Times New Roman" w:eastAsiaTheme="minorEastAsia" w:hAnsi="Times New Roman"/>
          <w:color w:val="auto"/>
          <w:szCs w:val="21"/>
          <w:lang w:bidi="ar"/>
        </w:rPr>
        <w:t>Distribution Map of the Experimental Area in Quzhou County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.</w:t>
      </w:r>
    </w:p>
    <w:p w14:paraId="60237A29" w14:textId="77777777" w:rsidR="006578D3" w:rsidRPr="00AF6BA4" w:rsidRDefault="006578D3">
      <w:pPr>
        <w:spacing w:line="240" w:lineRule="auto"/>
        <w:ind w:firstLineChars="200" w:firstLine="400"/>
        <w:rPr>
          <w:rFonts w:ascii="Times New Roman" w:eastAsiaTheme="minorEastAsia" w:hAnsi="Times New Roman"/>
          <w:color w:val="auto"/>
          <w:szCs w:val="21"/>
          <w:lang w:bidi="ar"/>
        </w:rPr>
      </w:pPr>
    </w:p>
    <w:p w14:paraId="2E0BAE10" w14:textId="77777777" w:rsidR="006578D3" w:rsidRPr="00AF6BA4" w:rsidRDefault="006578D3">
      <w:pPr>
        <w:spacing w:line="240" w:lineRule="auto"/>
        <w:ind w:firstLineChars="200" w:firstLine="400"/>
        <w:rPr>
          <w:rFonts w:ascii="Times New Roman" w:eastAsia="STIX-Regular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br w:type="page"/>
      </w:r>
    </w:p>
    <w:p w14:paraId="2390B21D" w14:textId="50CB9B25" w:rsidR="00F35AC5" w:rsidRPr="00AF6BA4" w:rsidRDefault="00DF35A5">
      <w:pPr>
        <w:spacing w:line="240" w:lineRule="auto"/>
        <w:ind w:firstLineChars="200" w:firstLine="400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Pr="00AF6BA4">
        <w:rPr>
          <w:rFonts w:ascii="Times New Roman" w:hAnsi="Times New Roman" w:hint="eastAsia"/>
          <w:color w:val="auto"/>
          <w:szCs w:val="21"/>
          <w:lang w:bidi="ar"/>
        </w:rPr>
        <w:t>1</w:t>
      </w:r>
      <w:r w:rsidRPr="00AF6BA4">
        <w:rPr>
          <w:color w:val="auto"/>
        </w:rPr>
        <w:t xml:space="preserve"> </w:t>
      </w: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>Climatic Conditions and Soil Physicochemical Properties of the Experimental Area</w:t>
      </w:r>
    </w:p>
    <w:tbl>
      <w:tblPr>
        <w:tblStyle w:val="ab"/>
        <w:tblW w:w="77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34"/>
        <w:gridCol w:w="1276"/>
        <w:gridCol w:w="1276"/>
        <w:gridCol w:w="1324"/>
        <w:gridCol w:w="1305"/>
      </w:tblGrid>
      <w:tr w:rsidR="00AF6BA4" w:rsidRPr="00AF6BA4" w14:paraId="66D3043E" w14:textId="77777777" w:rsidTr="00DF35A5">
        <w:trPr>
          <w:trHeight w:val="636"/>
          <w:jc w:val="center"/>
        </w:trPr>
        <w:tc>
          <w:tcPr>
            <w:tcW w:w="1417" w:type="dxa"/>
            <w:vAlign w:val="center"/>
          </w:tcPr>
          <w:p w14:paraId="63528580" w14:textId="77E42A43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average temperature</w:t>
            </w:r>
          </w:p>
        </w:tc>
        <w:tc>
          <w:tcPr>
            <w:tcW w:w="1134" w:type="dxa"/>
            <w:vAlign w:val="center"/>
          </w:tcPr>
          <w:p w14:paraId="6FD8628D" w14:textId="0E895A86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frost-free period</w:t>
            </w:r>
          </w:p>
        </w:tc>
        <w:tc>
          <w:tcPr>
            <w:tcW w:w="1276" w:type="dxa"/>
            <w:vAlign w:val="center"/>
          </w:tcPr>
          <w:p w14:paraId="5B49C05E" w14:textId="69E52CB3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average annual precipitation</w:t>
            </w:r>
          </w:p>
        </w:tc>
        <w:tc>
          <w:tcPr>
            <w:tcW w:w="1276" w:type="dxa"/>
            <w:vAlign w:val="center"/>
          </w:tcPr>
          <w:p w14:paraId="3765CDCF" w14:textId="0B61BC4A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total nitrogen</w:t>
            </w:r>
          </w:p>
        </w:tc>
        <w:tc>
          <w:tcPr>
            <w:tcW w:w="1324" w:type="dxa"/>
            <w:vAlign w:val="center"/>
          </w:tcPr>
          <w:p w14:paraId="57955B1C" w14:textId="6C446C25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available phosphorus</w:t>
            </w:r>
          </w:p>
        </w:tc>
        <w:tc>
          <w:tcPr>
            <w:tcW w:w="1305" w:type="dxa"/>
            <w:vAlign w:val="center"/>
          </w:tcPr>
          <w:p w14:paraId="17D52401" w14:textId="61C9765E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exchangeable potassium</w:t>
            </w:r>
          </w:p>
        </w:tc>
      </w:tr>
      <w:tr w:rsidR="00DF35A5" w:rsidRPr="00AF6BA4" w14:paraId="2CE59015" w14:textId="77777777" w:rsidTr="00DF35A5">
        <w:trPr>
          <w:trHeight w:val="636"/>
          <w:jc w:val="center"/>
        </w:trPr>
        <w:tc>
          <w:tcPr>
            <w:tcW w:w="1417" w:type="dxa"/>
            <w:vAlign w:val="center"/>
          </w:tcPr>
          <w:p w14:paraId="3DAFB2FE" w14:textId="03DE8A35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13.1 °C</w:t>
            </w:r>
          </w:p>
        </w:tc>
        <w:tc>
          <w:tcPr>
            <w:tcW w:w="1134" w:type="dxa"/>
            <w:vAlign w:val="center"/>
          </w:tcPr>
          <w:p w14:paraId="1872856E" w14:textId="58ECAFF3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201 days</w:t>
            </w:r>
          </w:p>
        </w:tc>
        <w:tc>
          <w:tcPr>
            <w:tcW w:w="1276" w:type="dxa"/>
            <w:vAlign w:val="center"/>
          </w:tcPr>
          <w:p w14:paraId="7C75878D" w14:textId="1DB2D36C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542.8 mm</w:t>
            </w:r>
          </w:p>
        </w:tc>
        <w:tc>
          <w:tcPr>
            <w:tcW w:w="1276" w:type="dxa"/>
            <w:vAlign w:val="center"/>
          </w:tcPr>
          <w:p w14:paraId="43DE2E13" w14:textId="6F9CF59C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940</w:t>
            </w:r>
            <w:r w:rsidRPr="00AF6BA4">
              <w:rPr>
                <w:color w:val="auto"/>
              </w:rPr>
              <w:t xml:space="preserve"> 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mg kg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vertAlign w:val="superscript"/>
                <w:lang w:bidi="ar"/>
              </w:rPr>
              <w:t>−1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 xml:space="preserve"> </w:t>
            </w: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3D9A6080" w14:textId="527376BA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23.0</w:t>
            </w:r>
            <w:r w:rsidRPr="00AF6BA4">
              <w:rPr>
                <w:color w:val="auto"/>
              </w:rPr>
              <w:t xml:space="preserve"> 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mg kg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vertAlign w:val="superscript"/>
                <w:lang w:bidi="ar"/>
              </w:rPr>
              <w:t>−1</w:t>
            </w:r>
          </w:p>
        </w:tc>
        <w:tc>
          <w:tcPr>
            <w:tcW w:w="1305" w:type="dxa"/>
            <w:vAlign w:val="center"/>
          </w:tcPr>
          <w:p w14:paraId="6674E0EB" w14:textId="1BABB372" w:rsidR="00DF35A5" w:rsidRPr="00AF6BA4" w:rsidRDefault="00DF35A5" w:rsidP="00F35AC5">
            <w:pPr>
              <w:spacing w:line="240" w:lineRule="auto"/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 xml:space="preserve">132 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mg kg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vertAlign w:val="superscript"/>
                <w:lang w:bidi="ar"/>
              </w:rPr>
              <w:t>−1</w:t>
            </w:r>
          </w:p>
        </w:tc>
      </w:tr>
    </w:tbl>
    <w:p w14:paraId="2627571A" w14:textId="77777777" w:rsidR="00F35AC5" w:rsidRPr="00AF6BA4" w:rsidRDefault="00F35AC5" w:rsidP="00F35AC5">
      <w:pPr>
        <w:spacing w:line="240" w:lineRule="auto"/>
        <w:ind w:firstLineChars="200" w:firstLine="400"/>
        <w:jc w:val="center"/>
        <w:rPr>
          <w:rFonts w:ascii="Times New Roman" w:eastAsiaTheme="minorEastAsia" w:hAnsi="Times New Roman"/>
          <w:color w:val="auto"/>
          <w:szCs w:val="21"/>
          <w:lang w:bidi="ar"/>
        </w:rPr>
      </w:pPr>
    </w:p>
    <w:p w14:paraId="0CD3E6BF" w14:textId="26523AC3" w:rsidR="00F35AC5" w:rsidRPr="00AF6BA4" w:rsidRDefault="00F35AC5">
      <w:pPr>
        <w:spacing w:line="240" w:lineRule="auto"/>
        <w:ind w:firstLineChars="200" w:firstLine="400"/>
        <w:rPr>
          <w:rFonts w:ascii="Times New Roman" w:eastAsia="STIX-Regular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br w:type="page"/>
      </w:r>
    </w:p>
    <w:p w14:paraId="1E8108DB" w14:textId="303C7A28" w:rsidR="007039F3" w:rsidRPr="00AF6BA4" w:rsidRDefault="007039F3" w:rsidP="007039F3">
      <w:pPr>
        <w:jc w:val="left"/>
        <w:rPr>
          <w:rFonts w:ascii="Times New Roman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="00DF35A5" w:rsidRPr="00AF6BA4">
        <w:rPr>
          <w:rFonts w:ascii="Times New Roman" w:hAnsi="Times New Roman" w:hint="eastAsia"/>
          <w:color w:val="auto"/>
          <w:szCs w:val="21"/>
          <w:lang w:bidi="ar"/>
        </w:rPr>
        <w:t>2</w:t>
      </w:r>
      <w:r w:rsidRPr="00AF6BA4">
        <w:rPr>
          <w:rFonts w:ascii="Times New Roman" w:hAnsi="Times New Roman" w:hint="eastAsia"/>
          <w:color w:val="auto"/>
          <w:szCs w:val="21"/>
          <w:lang w:bidi="ar"/>
        </w:rPr>
        <w:t xml:space="preserve"> 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>Calculation formula of N flow section paramet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4117"/>
        <w:gridCol w:w="2766"/>
      </w:tblGrid>
      <w:tr w:rsidR="00AF6BA4" w:rsidRPr="00AF6BA4" w14:paraId="4EF7DB3B" w14:textId="7777777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73D8CF4" w14:textId="77777777" w:rsidR="007039F3" w:rsidRPr="00AF6BA4" w:rsidRDefault="007039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t>parameters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</w:tcPr>
          <w:p w14:paraId="6F554CD9" w14:textId="77777777" w:rsidR="007039F3" w:rsidRPr="00AF6BA4" w:rsidRDefault="007039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t>Calculation formula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672035D" w14:textId="77777777" w:rsidR="007039F3" w:rsidRPr="00AF6BA4" w:rsidRDefault="007039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t>References</w:t>
            </w:r>
          </w:p>
        </w:tc>
      </w:tr>
      <w:tr w:rsidR="00AF6BA4" w:rsidRPr="00AF6BA4" w14:paraId="5AD67EC1" w14:textId="77777777" w:rsidTr="000E5A65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5A2351C" w14:textId="77777777" w:rsidR="007039F3" w:rsidRPr="00AF6BA4" w:rsidRDefault="007039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Cs w:val="21"/>
                <w:lang w:bidi="ar"/>
              </w:rPr>
              <w:t>N</w:t>
            </w:r>
            <w:r w:rsidRPr="00AF6BA4">
              <w:rPr>
                <w:rFonts w:ascii="Times New Roman" w:hAnsi="Times New Roman"/>
                <w:color w:val="auto"/>
                <w:szCs w:val="21"/>
                <w:vertAlign w:val="subscript"/>
                <w:lang w:bidi="ar"/>
              </w:rPr>
              <w:t>up</w:t>
            </w:r>
          </w:p>
        </w:tc>
        <w:tc>
          <w:tcPr>
            <w:tcW w:w="4117" w:type="dxa"/>
            <w:tcBorders>
              <w:top w:val="single" w:sz="4" w:space="0" w:color="auto"/>
              <w:bottom w:val="nil"/>
            </w:tcBorders>
          </w:tcPr>
          <w:p w14:paraId="0ADC4260" w14:textId="42ED9A2B" w:rsidR="007039F3" w:rsidRPr="00AF6BA4" w:rsidRDefault="00000000">
            <w:pPr>
              <w:tabs>
                <w:tab w:val="left" w:pos="1104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1"/>
                    </w:rPr>
                    <m:t>u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Cs w:val="21"/>
                </w:rPr>
                <m:t>=-14+41×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szCs w:val="21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Cs w:val="21"/>
                    </w:rPr>
                    <m:t>0.77</m:t>
                  </m:r>
                </m:sup>
              </m:sSup>
            </m:oMath>
            <w:r w:rsidR="000773C2" w:rsidRPr="00AF6BA4">
              <w:rPr>
                <w:rFonts w:ascii="Times New Roman" w:hAnsi="Times New Roman" w:hint="eastAsia"/>
                <w:color w:val="auto"/>
                <w:szCs w:val="21"/>
                <w:vertAlign w:val="superscript"/>
              </w:rPr>
              <w:t>a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3EEB1020" w14:textId="0919B16C" w:rsidR="007039F3" w:rsidRPr="00AF6BA4" w:rsidRDefault="00756B0C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fldChar w:fldCharType="begin"/>
            </w:r>
            <w:r w:rsidR="0061433E"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instrText xml:space="preserve"> ADDIN ZOTERO_ITEM CSL_CITATION {"citationID":"8gj7ZrkZ","properties":{"formattedCitation":"(Cui et al., 2014)","plainCitation":"(Cui et al., 2014)","dontUpdate":true,"noteIndex":0},"citationItems":[{"id":78,"uris":["http://zotero.org/users/local/spR4t3Lp/items/KFY7JC73"],"itemData":{"id":78,"type":"article-journal","abstract":"To achieve food and environmental security, closing the gap between actual and attainable N-use eﬃciency should be as important as closing yield gaps. Using a metaanalysis of 205 published studies from 317 study sites, including 1332 observations from rice, wheat, and maize system in China, reactive N (Nr) losses, and total N2O emissions from N fertilization both increased exponentially with increasing N application rate. On the basis of the N loss response curves from the literature meta-analysis, the direct N2O emission, NH3 volatilization, N leaching, and N runoﬀ, and total N2O emission (direct + indirect) were calculated using information from the survey of farmers. The PFP-N (kilogram of harvested product per kilogram of N applied (kg (kg of N)−1)) for 6259 farmers were relative low with only 37, 23, and 32 kg (kg of N)−1 for rice, wheat, and maize systems, respectively. In comparison, the PFP-N for highest yield and PFP-N group (refers to ﬁelds where the PFP-N was within the 80−100th percentile among those ﬁelds that achieved yields within the 80−100th percentile) averaged 62, 42, and 53 kg (kg of N)−1 for rice, wheat, and maize systems, respectively. The corresponding grain yield would increase by 1.6−2.3 Mg ha−1, while the N application rate would be reduced by 56−100 kg of N ha−1 from average farmer ﬁeld to highest yield and PFP-N group. In return, the Nr loss intensity (4−11 kg of N (Mg of grain)−1) and total N2O emission intensity (0.15−0.29 kg of N (Mg of grain)−1) would both be reduced signiﬁcantly as compared to current agricultural practices. In many circumstances, closing the PFP-N gap in intensive cropping systems is compatible with increased crop productivity and reductions in both Nr losses and total N2O emissions.","container-title":"Environmental Science &amp; Technology","DOI":"10.1021/es5007127","ISSN":"0013-936X, 1520-5851","issue":"10","journalAbbreviation":"Environ. Sci. Technol.","language":"en","page":"5780-5787","source":"DOI.org (Crossref)","title":"Closing the N-Use Efficiency Gap to Achieve Food and Environmental Security","volume":"48","author":[{"family":"Cui","given":"Zhenling"},{"family":"Wang","given":"Guiliang"},{"family":"Yue","given":"Shanchao"},{"family":"Wu","given":"Liang"},{"family":"Zhang","given":"Weifeng"},{"family":"Zhang","given":"Fusuo"},{"family":"Chen","given":"Xinping"}],"issued":{"date-parts":[["2014",5,20]]}}}],"schema":"https://github.com/citation-style-language/schema/raw/master/csl-citation.json"} </w:instrText>
            </w: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fldChar w:fldCharType="separate"/>
            </w:r>
            <w:r w:rsidRPr="00AF6BA4">
              <w:rPr>
                <w:rFonts w:ascii="Times New Roman" w:hAnsi="Times New Roman"/>
                <w:color w:val="auto"/>
              </w:rPr>
              <w:t>Cui et al., 2014</w:t>
            </w: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fldChar w:fldCharType="end"/>
            </w:r>
          </w:p>
        </w:tc>
      </w:tr>
      <w:tr w:rsidR="00AF6BA4" w:rsidRPr="00AF6BA4" w14:paraId="5AF8477A" w14:textId="77777777" w:rsidTr="000E5A65">
        <w:tc>
          <w:tcPr>
            <w:tcW w:w="1413" w:type="dxa"/>
            <w:tcBorders>
              <w:top w:val="nil"/>
              <w:bottom w:val="nil"/>
            </w:tcBorders>
          </w:tcPr>
          <w:p w14:paraId="71C997DD" w14:textId="77777777" w:rsidR="007039F3" w:rsidRPr="00AF6BA4" w:rsidRDefault="007039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Cs w:val="21"/>
                <w:lang w:bidi="ar"/>
              </w:rPr>
              <w:t>N</w:t>
            </w:r>
            <w:r w:rsidRPr="00AF6BA4">
              <w:rPr>
                <w:rFonts w:ascii="Times New Roman" w:hAnsi="Times New Roman"/>
                <w:color w:val="auto"/>
                <w:szCs w:val="21"/>
                <w:vertAlign w:val="subscript"/>
                <w:lang w:bidi="ar"/>
              </w:rPr>
              <w:t>NH3</w:t>
            </w:r>
          </w:p>
        </w:tc>
        <w:tc>
          <w:tcPr>
            <w:tcW w:w="4117" w:type="dxa"/>
            <w:tcBorders>
              <w:top w:val="nil"/>
              <w:bottom w:val="nil"/>
            </w:tcBorders>
          </w:tcPr>
          <w:p w14:paraId="5DD3ECC0" w14:textId="0E08DF92" w:rsidR="007039F3" w:rsidRPr="00AF6BA4" w:rsidRDefault="0000000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N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Cs w:val="21"/>
                  </w:rPr>
                  <m:t>=3.21+0.068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fert</m:t>
                    </m:r>
                  </m:sub>
                </m:sSub>
              </m:oMath>
            </m:oMathPara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62E5825" w14:textId="5242D7B5" w:rsidR="007039F3" w:rsidRPr="00AF6BA4" w:rsidRDefault="00756B0C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Cs w:val="21"/>
              </w:rPr>
              <w:fldChar w:fldCharType="begin"/>
            </w:r>
            <w:r w:rsidR="0061433E" w:rsidRPr="00AF6BA4">
              <w:rPr>
                <w:rFonts w:ascii="Times New Roman" w:hAnsi="Times New Roman"/>
                <w:color w:val="auto"/>
                <w:szCs w:val="21"/>
              </w:rPr>
              <w:instrText xml:space="preserve"> ADDIN ZOTERO_ITEM CSL_CITATION {"citationID":"3fKvRITn","properties":{"formattedCitation":"(Cui et al., 2018)","plainCitation":"(Cui et al., 2018)","dontUpdate":true,"noteIndex":0},"citationItems":[{"id":7,"uris":["http://zotero.org/users/local/spR4t3Lp/items/T4CDATIM"],"itemData":{"id":7,"type":"article-journal","container-title":"Nature","DOI":"10.1038/nature25785","ISSN":"0028-0836, 1476-4687","issue":"7696","journalAbbreviation":"Nature","language":"en","page":"363-366","source":"DOI.org (Crossref)","title":"Pursuing sustainable productivity with millions of smallholder farmers","volume":"555","author":[{"family":"Cui","given":"Zhenling"},{"family":"Zhang","given":"Hongyan"},{"family":"Chen","given":"Xinping"},{"family":"Zhang","given":"Chaochun"},{"family":"Ma","given":"Wenqi"},{"family":"Huang","given":"Chengdong"},{"family":"Zhang","given":"Weifeng"},{"family":"Mi","given":"Guohua"},{"family":"Miao","given":"Yuxin"},{"family":"Li","given":"Xiaolin"},{"family":"Gao","given":"Qiang"},{"family":"Yang","given":"Jianchang"},{"family":"Wang","given":"Zhaohui"},{"family":"Ye","given":"Youliang"},{"family":"Guo","given":"Shiwei"},{"family":"Lu","given":"Jianwei"},{"family":"Huang","given":"Jianliang"},{"family":"Lv","given":"Shihua"},{"family":"Sun","given":"Yixiang"},{"family":"Liu","given":"Yuanying"},{"family":"Peng","given":"Xianlong"},{"family":"Ren","given":"Jun"},{"family":"Li","given":"Shiqing"},{"family":"Deng","given":"Xiping"},{"family":"Shi","given":"Xiaojun"},{"family":"Zhang","given":"Qiang"},{"family":"Yang","given":"Zhiping"},{"family":"Tang","given":"Li"},{"family":"Wei","given":"Changzhou"},{"family":"Jia","given":"Liangliang"},{"family":"Zhang","given":"Jiwang"},{"family":"He","given":"Mingrong"},{"family":"Tong","given":"Yanan"},{"family":"Tang","given":"Qiyuan"},{"family":"Zhong","given":"Xuhua"},{"family":"Liu","given":"Zhaohui"},{"family":"Cao","given":"Ning"},{"family":"Kou","given":"Changlin"},{"family":"Ying","given":"Hao"},{"family":"Yin","given":"Yulong"},{"family":"Jiao","given":"Xiaoqiang"},{"family":"Zhang","given":"Qingsong"},{"family":"Fan","given":"Mingsheng"},{"family":"Jiang","given":"Rongfeng"},{"family":"Zhang","given":"Fusuo"},{"family":"Dou","given":"Zhengxia"}],"issued":{"date-parts":[["2018",3]]}}}],"schema":"https://github.com/citation-style-language/schema/raw/master/csl-citation.json"} </w:instrText>
            </w:r>
            <w:r w:rsidRPr="00AF6BA4">
              <w:rPr>
                <w:rFonts w:ascii="Times New Roman" w:hAnsi="Times New Roman"/>
                <w:color w:val="auto"/>
                <w:szCs w:val="21"/>
              </w:rPr>
              <w:fldChar w:fldCharType="separate"/>
            </w:r>
            <w:r w:rsidRPr="00AF6BA4">
              <w:rPr>
                <w:rFonts w:ascii="Times New Roman" w:hAnsi="Times New Roman"/>
                <w:color w:val="auto"/>
              </w:rPr>
              <w:t>Cui et al., 2018</w:t>
            </w:r>
            <w:r w:rsidRPr="00AF6BA4">
              <w:rPr>
                <w:rFonts w:ascii="Times New Roman" w:hAnsi="Times New Roman"/>
                <w:color w:val="auto"/>
                <w:szCs w:val="21"/>
              </w:rPr>
              <w:fldChar w:fldCharType="end"/>
            </w:r>
          </w:p>
        </w:tc>
      </w:tr>
      <w:tr w:rsidR="00AF6BA4" w:rsidRPr="00AF6BA4" w14:paraId="56CBB51A" w14:textId="77777777" w:rsidTr="00F33F7B">
        <w:tc>
          <w:tcPr>
            <w:tcW w:w="1413" w:type="dxa"/>
            <w:tcBorders>
              <w:top w:val="nil"/>
              <w:bottom w:val="nil"/>
            </w:tcBorders>
          </w:tcPr>
          <w:p w14:paraId="01DAEA77" w14:textId="77777777" w:rsidR="007039F3" w:rsidRPr="00AF6BA4" w:rsidRDefault="007039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Cs w:val="21"/>
                <w:lang w:bidi="ar"/>
              </w:rPr>
              <w:t>N</w:t>
            </w:r>
            <w:r w:rsidRPr="00AF6BA4">
              <w:rPr>
                <w:rFonts w:ascii="Times New Roman" w:hAnsi="Times New Roman"/>
                <w:color w:val="auto"/>
                <w:szCs w:val="21"/>
                <w:vertAlign w:val="subscript"/>
                <w:lang w:bidi="ar"/>
              </w:rPr>
              <w:t>leach</w:t>
            </w:r>
          </w:p>
        </w:tc>
        <w:tc>
          <w:tcPr>
            <w:tcW w:w="4117" w:type="dxa"/>
            <w:tcBorders>
              <w:top w:val="nil"/>
              <w:bottom w:val="nil"/>
            </w:tcBorders>
          </w:tcPr>
          <w:p w14:paraId="46619439" w14:textId="61237F29" w:rsidR="007039F3" w:rsidRPr="00AF6BA4" w:rsidRDefault="0000000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leac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color w:val="auto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4.93e</m:t>
                    </m:r>
                  </m:e>
                  <m:sup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0.0057Nfert</m:t>
                    </m:r>
                  </m:sup>
                </m:sSup>
              </m:oMath>
            </m:oMathPara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8802301" w14:textId="77777777" w:rsidR="007039F3" w:rsidRPr="00AF6BA4" w:rsidRDefault="007039F3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t>C</w:t>
            </w:r>
            <w:r w:rsidRPr="00AF6BA4">
              <w:rPr>
                <w:rFonts w:ascii="Times New Roman" w:hAnsi="Times New Roman"/>
                <w:color w:val="auto"/>
                <w:szCs w:val="21"/>
                <w:lang w:bidi="ar"/>
              </w:rPr>
              <w:t>ui</w:t>
            </w: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t xml:space="preserve"> et al., 2018</w:t>
            </w:r>
          </w:p>
        </w:tc>
      </w:tr>
      <w:tr w:rsidR="00AF6BA4" w:rsidRPr="00AF6BA4" w14:paraId="1A433DD2" w14:textId="77777777" w:rsidTr="00F33F7B">
        <w:tblPrEx>
          <w:tblBorders>
            <w:top w:val="none" w:sz="0" w:space="0" w:color="auto"/>
          </w:tblBorders>
        </w:tblPrEx>
        <w:trPr>
          <w:trHeight w:val="58"/>
        </w:trPr>
        <w:tc>
          <w:tcPr>
            <w:tcW w:w="1413" w:type="dxa"/>
            <w:tcBorders>
              <w:top w:val="nil"/>
            </w:tcBorders>
          </w:tcPr>
          <w:p w14:paraId="5FEF9B2F" w14:textId="77777777" w:rsidR="007039F3" w:rsidRPr="00AF6BA4" w:rsidRDefault="007039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Cs w:val="21"/>
                <w:lang w:bidi="ar"/>
              </w:rPr>
              <w:t>N</w:t>
            </w:r>
            <w:r w:rsidRPr="00AF6BA4">
              <w:rPr>
                <w:rFonts w:ascii="Times New Roman" w:hAnsi="Times New Roman"/>
                <w:color w:val="auto"/>
                <w:szCs w:val="21"/>
                <w:vertAlign w:val="subscript"/>
                <w:lang w:bidi="ar"/>
              </w:rPr>
              <w:t>N2O</w:t>
            </w:r>
          </w:p>
        </w:tc>
        <w:tc>
          <w:tcPr>
            <w:tcW w:w="4117" w:type="dxa"/>
            <w:tcBorders>
              <w:top w:val="nil"/>
            </w:tcBorders>
          </w:tcPr>
          <w:p w14:paraId="062133C4" w14:textId="58BE16A2" w:rsidR="007039F3" w:rsidRPr="00AF6BA4" w:rsidRDefault="0000000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N2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color w:val="auto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0.26e</m:t>
                    </m:r>
                  </m:e>
                  <m:sup>
                    <m:r>
                      <w:rPr>
                        <w:rFonts w:ascii="Cambria Math" w:hAnsi="Cambria Math"/>
                        <w:color w:val="auto"/>
                        <w:szCs w:val="21"/>
                      </w:rPr>
                      <m:t>0.0045Nfert</m:t>
                    </m:r>
                  </m:sup>
                </m:sSup>
              </m:oMath>
            </m:oMathPara>
          </w:p>
        </w:tc>
        <w:tc>
          <w:tcPr>
            <w:tcW w:w="2766" w:type="dxa"/>
            <w:tcBorders>
              <w:top w:val="nil"/>
            </w:tcBorders>
          </w:tcPr>
          <w:p w14:paraId="42CBA9F0" w14:textId="77777777" w:rsidR="007039F3" w:rsidRPr="00AF6BA4" w:rsidRDefault="007039F3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t>C</w:t>
            </w:r>
            <w:r w:rsidRPr="00AF6BA4">
              <w:rPr>
                <w:rFonts w:ascii="Times New Roman" w:hAnsi="Times New Roman"/>
                <w:color w:val="auto"/>
                <w:szCs w:val="21"/>
                <w:lang w:bidi="ar"/>
              </w:rPr>
              <w:t>ui</w:t>
            </w:r>
            <w:r w:rsidRPr="00AF6BA4">
              <w:rPr>
                <w:rFonts w:ascii="Times New Roman" w:eastAsia="STIX-Regular" w:hAnsi="Times New Roman"/>
                <w:color w:val="auto"/>
                <w:szCs w:val="21"/>
                <w:lang w:bidi="ar"/>
              </w:rPr>
              <w:t xml:space="preserve"> et al., 2018</w:t>
            </w:r>
          </w:p>
        </w:tc>
      </w:tr>
    </w:tbl>
    <w:p w14:paraId="3F952467" w14:textId="06425411" w:rsidR="00850C7E" w:rsidRPr="00AF6BA4" w:rsidRDefault="00BF3672" w:rsidP="00850C7E">
      <w:pPr>
        <w:spacing w:line="240" w:lineRule="auto"/>
        <w:rPr>
          <w:rFonts w:ascii="Times New Roman" w:hAnsi="Times New Roman"/>
          <w:color w:val="auto"/>
          <w:szCs w:val="21"/>
          <w:lang w:bidi="ar"/>
        </w:rPr>
      </w:pPr>
      <w:r w:rsidRPr="00AF6BA4">
        <w:rPr>
          <w:rFonts w:ascii="Times New Roman" w:hAnsi="Times New Roman" w:hint="eastAsia"/>
          <w:color w:val="auto"/>
          <w:szCs w:val="21"/>
          <w:vertAlign w:val="superscript"/>
        </w:rPr>
        <w:t>a</w:t>
      </w:r>
      <w:r w:rsidRPr="00AF6BA4">
        <w:rPr>
          <w:rFonts w:ascii="Times New Roman" w:hAnsi="Times New Roman"/>
          <w:color w:val="auto"/>
          <w:szCs w:val="21"/>
        </w:rPr>
        <w:t>Y is grain yield</w:t>
      </w:r>
    </w:p>
    <w:p w14:paraId="23B328DB" w14:textId="77777777" w:rsidR="000773C2" w:rsidRPr="00AF6BA4" w:rsidRDefault="000773C2" w:rsidP="00850C7E">
      <w:pPr>
        <w:spacing w:line="240" w:lineRule="auto"/>
        <w:rPr>
          <w:rFonts w:ascii="Times New Roman" w:hAnsi="Times New Roman"/>
          <w:color w:val="auto"/>
          <w:szCs w:val="21"/>
          <w:lang w:bidi="ar"/>
        </w:rPr>
      </w:pPr>
    </w:p>
    <w:p w14:paraId="0536BC23" w14:textId="21781AC1" w:rsidR="000773C2" w:rsidRPr="00AF6BA4" w:rsidRDefault="000773C2" w:rsidP="00850C7E">
      <w:pPr>
        <w:spacing w:line="240" w:lineRule="auto"/>
        <w:rPr>
          <w:rFonts w:ascii="Times New Roman" w:hAnsi="Times New Roman"/>
          <w:color w:val="auto"/>
          <w:szCs w:val="21"/>
          <w:lang w:bidi="ar"/>
        </w:rPr>
        <w:sectPr w:rsidR="000773C2" w:rsidRPr="00AF6BA4" w:rsidSect="00E9657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DC3833" w14:textId="77777777" w:rsidR="00850C7E" w:rsidRPr="00AF6BA4" w:rsidRDefault="00850C7E" w:rsidP="007039F3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  <w:sectPr w:rsidR="00850C7E" w:rsidRPr="00AF6BA4" w:rsidSect="00E9657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7856D4" w14:textId="0AFDA1BF" w:rsidR="007039F3" w:rsidRPr="00AF6BA4" w:rsidRDefault="007039F3" w:rsidP="007039F3">
      <w:pPr>
        <w:jc w:val="left"/>
        <w:rPr>
          <w:rFonts w:ascii="Times New Roman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="00DF35A5"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3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 GHG emission factors of agricultural chemicals in production and transportation stage</w:t>
      </w:r>
      <w:bookmarkStart w:id="0" w:name="OLE_LINK1"/>
      <w:bookmarkStart w:id="1" w:name="OLE_LINK5"/>
      <w:bookmarkStart w:id="2" w:name="OLE_LINK2"/>
      <w:bookmarkStart w:id="3" w:name="OLE_LINK3"/>
      <w:bookmarkStart w:id="4" w:name="OLE_LINK4"/>
      <w:r w:rsidRPr="00AF6BA4">
        <w:rPr>
          <w:rFonts w:ascii="Times New Roman" w:eastAsia="STIX-Regular" w:hAnsi="Times New Roman"/>
          <w:color w:val="auto"/>
          <w:szCs w:val="21"/>
          <w:lang w:bidi="ar"/>
        </w:rPr>
        <w:t>.</w:t>
      </w:r>
      <w:bookmarkEnd w:id="0"/>
      <w:bookmarkEnd w:id="1"/>
      <w:bookmarkEnd w:id="2"/>
      <w:bookmarkEnd w:id="3"/>
      <w:bookmarkEnd w:id="4"/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 </w:t>
      </w:r>
    </w:p>
    <w:tbl>
      <w:tblPr>
        <w:tblW w:w="137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210"/>
        <w:gridCol w:w="1889"/>
        <w:gridCol w:w="2235"/>
        <w:gridCol w:w="2179"/>
        <w:gridCol w:w="3286"/>
      </w:tblGrid>
      <w:tr w:rsidR="00AF6BA4" w:rsidRPr="00AF6BA4" w14:paraId="535BB3F8" w14:textId="77777777" w:rsidTr="00803982">
        <w:trPr>
          <w:trHeight w:val="307"/>
        </w:trPr>
        <w:tc>
          <w:tcPr>
            <w:tcW w:w="29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8058CB4" w14:textId="77777777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Items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7F3DBE4" w14:textId="77777777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Unit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1476F1A" w14:textId="77777777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GHG emissions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C7E17E8" w14:textId="77777777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Water eutrophication</w:t>
            </w:r>
          </w:p>
        </w:tc>
        <w:tc>
          <w:tcPr>
            <w:tcW w:w="217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C67E27E" w14:textId="77777777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Soil acidification</w:t>
            </w:r>
          </w:p>
        </w:tc>
        <w:tc>
          <w:tcPr>
            <w:tcW w:w="32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8731E3B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ferences</w:t>
            </w:r>
          </w:p>
        </w:tc>
      </w:tr>
      <w:tr w:rsidR="00AF6BA4" w:rsidRPr="00AF6BA4" w14:paraId="6916B6E5" w14:textId="77777777" w:rsidTr="00803982">
        <w:trPr>
          <w:trHeight w:val="307"/>
        </w:trPr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319C8E41" w14:textId="77777777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2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5E0A21D6" w14:textId="77777777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8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45C100DC" w14:textId="104F00D8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(kg CO</w:t>
            </w:r>
            <w:r w:rsidRPr="00AF6BA4">
              <w:rPr>
                <w:rFonts w:ascii="Times New Roman" w:hAnsi="Times New Roman"/>
                <w:bCs/>
                <w:color w:val="auto"/>
                <w:position w:val="-5"/>
                <w:sz w:val="21"/>
                <w:szCs w:val="21"/>
                <w:vertAlign w:val="subscript"/>
              </w:rPr>
              <w:t xml:space="preserve">2 </w:t>
            </w: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eq unit</w:t>
            </w:r>
            <w:r w:rsidRPr="00AF6BA4">
              <w:rPr>
                <w:rFonts w:ascii="Times New Roman" w:hAnsi="Times New Roman"/>
                <w:bCs/>
                <w:color w:val="auto"/>
                <w:position w:val="6"/>
                <w:sz w:val="21"/>
                <w:szCs w:val="21"/>
                <w:vertAlign w:val="superscript"/>
              </w:rPr>
              <w:t>−1</w:t>
            </w: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22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184AC3E7" w14:textId="0955F9F1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(kg PO</w:t>
            </w:r>
            <w:r w:rsidRPr="00AF6BA4">
              <w:rPr>
                <w:rFonts w:ascii="Times New Roman" w:hAnsi="Times New Roman"/>
                <w:bCs/>
                <w:color w:val="auto"/>
                <w:position w:val="-5"/>
                <w:sz w:val="21"/>
                <w:szCs w:val="21"/>
                <w:vertAlign w:val="subscript"/>
              </w:rPr>
              <w:t>4</w:t>
            </w: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 xml:space="preserve"> eq unit</w:t>
            </w:r>
            <w:r w:rsidRPr="00AF6BA4">
              <w:rPr>
                <w:rFonts w:ascii="Times New Roman" w:hAnsi="Times New Roman"/>
                <w:bCs/>
                <w:color w:val="auto"/>
                <w:position w:val="6"/>
                <w:sz w:val="21"/>
                <w:szCs w:val="21"/>
                <w:vertAlign w:val="superscript"/>
              </w:rPr>
              <w:t>−1</w:t>
            </w: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217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074A2F71" w14:textId="307A4AB2" w:rsidR="00132659" w:rsidRPr="00AF6BA4" w:rsidRDefault="00132659" w:rsidP="00803982">
            <w:pPr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(kg SO</w:t>
            </w:r>
            <w:r w:rsidRPr="00AF6BA4">
              <w:rPr>
                <w:rFonts w:ascii="Times New Roman" w:hAnsi="Times New Roman"/>
                <w:bCs/>
                <w:color w:val="auto"/>
                <w:position w:val="-5"/>
                <w:sz w:val="21"/>
                <w:szCs w:val="21"/>
                <w:vertAlign w:val="subscript"/>
              </w:rPr>
              <w:t xml:space="preserve">2 </w:t>
            </w: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eq unit</w:t>
            </w:r>
            <w:r w:rsidRPr="00AF6BA4">
              <w:rPr>
                <w:rFonts w:ascii="Times New Roman" w:hAnsi="Times New Roman"/>
                <w:bCs/>
                <w:color w:val="auto"/>
                <w:position w:val="6"/>
                <w:sz w:val="21"/>
                <w:szCs w:val="21"/>
                <w:vertAlign w:val="superscript"/>
              </w:rPr>
              <w:t>−1</w:t>
            </w: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32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440AB035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</w:p>
        </w:tc>
      </w:tr>
      <w:tr w:rsidR="00AF6BA4" w:rsidRPr="00AF6BA4" w14:paraId="594090B8" w14:textId="77777777" w:rsidTr="00803982">
        <w:trPr>
          <w:trHeight w:val="870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CF2E12C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N fertilizer production and transportation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CB53CE8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kg N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FEE8E02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8.30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DCADB22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0303</w:t>
            </w:r>
          </w:p>
        </w:tc>
        <w:tc>
          <w:tcPr>
            <w:tcW w:w="2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A45A3A8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252</w:t>
            </w:r>
          </w:p>
        </w:tc>
        <w:tc>
          <w:tcPr>
            <w:tcW w:w="3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5E04EED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  <w:lang w:val="de-DE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  <w:lang w:val="de-DE"/>
              </w:rPr>
              <w:t>Di et al., 2005; Yuan et al., 2006; Esengun et al., 2007; Zhang et al., 2013; Yue, 2013</w:t>
            </w:r>
          </w:p>
        </w:tc>
      </w:tr>
      <w:tr w:rsidR="00AF6BA4" w:rsidRPr="00AF6BA4" w14:paraId="0B708963" w14:textId="77777777" w:rsidTr="00803982">
        <w:trPr>
          <w:trHeight w:val="8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CFCCCA5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P fertilizer production and transport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9439BB4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kg P</w:t>
            </w:r>
            <w:r w:rsidRPr="00AF6BA4">
              <w:rPr>
                <w:rFonts w:ascii="Times New Roman" w:hAnsi="Times New Roman"/>
                <w:color w:val="auto"/>
                <w:position w:val="-5"/>
                <w:sz w:val="21"/>
                <w:szCs w:val="21"/>
                <w:vertAlign w:val="subscript"/>
              </w:rPr>
              <w:t>2</w:t>
            </w: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O</w:t>
            </w:r>
            <w:r w:rsidRPr="00AF6BA4">
              <w:rPr>
                <w:rFonts w:ascii="Times New Roman" w:hAnsi="Times New Roman"/>
                <w:color w:val="auto"/>
                <w:position w:val="-5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1B8FFFD" w14:textId="498677DE" w:rsidR="00132659" w:rsidRPr="00AF6BA4" w:rsidRDefault="00A51C04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 w:hint="eastAsia"/>
                <w:color w:val="auto"/>
                <w:sz w:val="21"/>
                <w:szCs w:val="21"/>
              </w:rPr>
              <w:t>7.9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1415E35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000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3C7F42A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00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CFE863C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  <w:lang w:val="de-DE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  <w:lang w:val="de-DE"/>
              </w:rPr>
              <w:t>Di et al., 2005; Yuan et al., 2006;</w:t>
            </w:r>
            <w:r w:rsidRPr="00AF6BA4">
              <w:rPr>
                <w:rFonts w:ascii="Times New Roman" w:hAnsi="Times New Roman"/>
                <w:color w:val="auto"/>
                <w:kern w:val="24"/>
                <w:sz w:val="21"/>
                <w:szCs w:val="21"/>
                <w:lang w:val="de-DE"/>
              </w:rPr>
              <w:t xml:space="preserve"> </w:t>
            </w:r>
            <w:r w:rsidRPr="00AF6BA4">
              <w:rPr>
                <w:rFonts w:ascii="Times New Roman" w:hAnsi="Times New Roman"/>
                <w:color w:val="auto"/>
                <w:sz w:val="21"/>
                <w:szCs w:val="21"/>
                <w:lang w:val="de-DE"/>
              </w:rPr>
              <w:t>Esengun et al., 2007; Zhang et al., 2013; Yue, 2013</w:t>
            </w:r>
          </w:p>
        </w:tc>
      </w:tr>
      <w:tr w:rsidR="00AF6BA4" w:rsidRPr="00AF6BA4" w14:paraId="4DC67CBC" w14:textId="77777777" w:rsidTr="00803982">
        <w:trPr>
          <w:trHeight w:val="8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753496B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K fertilizer production and transport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1347F63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kg K</w:t>
            </w:r>
            <w:r w:rsidRPr="00AF6BA4">
              <w:rPr>
                <w:rFonts w:ascii="Times New Roman" w:hAnsi="Times New Roman"/>
                <w:color w:val="auto"/>
                <w:position w:val="-5"/>
                <w:sz w:val="21"/>
                <w:szCs w:val="21"/>
                <w:vertAlign w:val="subscript"/>
              </w:rPr>
              <w:t>2</w:t>
            </w: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O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607D9FF" w14:textId="3C113D3F" w:rsidR="00132659" w:rsidRPr="00AF6BA4" w:rsidRDefault="00A51C04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 w:hint="eastAsia"/>
                <w:color w:val="auto"/>
                <w:sz w:val="21"/>
                <w:szCs w:val="21"/>
              </w:rPr>
              <w:t>5.5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642EE17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000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0B4DC1E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004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F990E4E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  <w:lang w:val="de-DE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  <w:lang w:val="de-DE"/>
              </w:rPr>
              <w:t>Di et al., 2005; Yuan et al., 2006; Esengun et al., 2007; Zhang et al., 2013; Yue, 2013</w:t>
            </w:r>
          </w:p>
        </w:tc>
      </w:tr>
      <w:tr w:rsidR="00AF6BA4" w:rsidRPr="00AF6BA4" w14:paraId="0E1BE25B" w14:textId="77777777" w:rsidTr="00803982">
        <w:trPr>
          <w:trHeight w:val="6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2AC0D31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Pesticide production and transport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D82E2EC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k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1485493" w14:textId="5BE20A4B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19.1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EE140E7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019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283ABEB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10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232B379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Demircan et al., 2006; Cui et al., 2013; Williams, Audsley, and Sandar., 2006</w:t>
            </w:r>
          </w:p>
        </w:tc>
      </w:tr>
      <w:tr w:rsidR="00AF6BA4" w:rsidRPr="00AF6BA4" w14:paraId="67CFF842" w14:textId="77777777" w:rsidTr="00803982">
        <w:trPr>
          <w:trHeight w:val="5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EC775C7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Diesel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4FE4064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L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8F901C9" w14:textId="0291ED1B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3.75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3C66479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119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D093160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658</w:t>
            </w:r>
          </w:p>
        </w:tc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395E070" w14:textId="62995BD1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IPCC, 2006; Yuan et al., 2006; Erdal et al., 2007; Cui et al., 2013</w:t>
            </w:r>
          </w:p>
        </w:tc>
      </w:tr>
      <w:tr w:rsidR="00132659" w:rsidRPr="00AF6BA4" w14:paraId="70DA0043" w14:textId="77777777" w:rsidTr="00803982">
        <w:trPr>
          <w:trHeight w:val="5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073F86F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Electricity for irrigatio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C0E88D9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kWh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4A4D476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1.14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2776E6F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008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AD481AC" w14:textId="77777777" w:rsidR="00132659" w:rsidRPr="00AF6BA4" w:rsidRDefault="00132659" w:rsidP="00803982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0.0145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930D14B" w14:textId="77777777" w:rsidR="00132659" w:rsidRPr="00AF6BA4" w:rsidRDefault="00132659" w:rsidP="00803982">
            <w:pPr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AF6BA4">
              <w:rPr>
                <w:rFonts w:ascii="Times New Roman" w:hAnsi="Times New Roman"/>
                <w:color w:val="auto"/>
                <w:sz w:val="21"/>
                <w:szCs w:val="21"/>
              </w:rPr>
              <w:t>Zhang et al., 2013; Yue., 2013; Asgharipour et al., 2012</w:t>
            </w:r>
          </w:p>
        </w:tc>
      </w:tr>
    </w:tbl>
    <w:p w14:paraId="42EE8A66" w14:textId="77777777" w:rsidR="008B05E1" w:rsidRPr="00AF6BA4" w:rsidRDefault="008B05E1" w:rsidP="007039F3">
      <w:pPr>
        <w:pStyle w:val="aa"/>
        <w:rPr>
          <w:rFonts w:ascii="Times New Roman" w:hAnsi="Times New Roman"/>
          <w:color w:val="auto"/>
        </w:rPr>
        <w:sectPr w:rsidR="008B05E1" w:rsidRPr="00AF6BA4" w:rsidSect="00E9657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404E2F" w14:textId="77777777" w:rsidR="008B05E1" w:rsidRPr="00AF6BA4" w:rsidRDefault="008B05E1" w:rsidP="007039F3">
      <w:pPr>
        <w:pStyle w:val="aa"/>
        <w:rPr>
          <w:rFonts w:ascii="Times New Roman" w:hAnsi="Times New Roman"/>
          <w:color w:val="auto"/>
        </w:rPr>
        <w:sectPr w:rsidR="008B05E1" w:rsidRPr="00AF6BA4" w:rsidSect="00E9657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959E53" w14:textId="0C4F075F" w:rsidR="006D2E5C" w:rsidRPr="00AF6BA4" w:rsidRDefault="006D2E5C" w:rsidP="006D2E5C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4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 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The detaileds 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>cost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 (CNY)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in the three different study groups. FP, </w:t>
      </w:r>
      <w:r w:rsidRPr="00AF6BA4">
        <w:rPr>
          <w:rFonts w:ascii="Times New Roman" w:hAnsi="Times New Roman"/>
          <w:color w:val="auto"/>
          <w:szCs w:val="21"/>
        </w:rPr>
        <w:t>Farmers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>'</w:t>
      </w:r>
      <w:r w:rsidRPr="00AF6BA4">
        <w:rPr>
          <w:rFonts w:ascii="Times New Roman" w:hAnsi="Times New Roman"/>
          <w:color w:val="auto"/>
          <w:szCs w:val="21"/>
        </w:rPr>
        <w:t xml:space="preserve"> </w:t>
      </w:r>
      <w:r w:rsidRPr="00AF6BA4">
        <w:rPr>
          <w:rFonts w:ascii="Times New Roman" w:hAnsi="Times New Roman" w:hint="eastAsia"/>
          <w:color w:val="auto"/>
          <w:szCs w:val="21"/>
        </w:rPr>
        <w:t>p</w:t>
      </w:r>
      <w:r w:rsidRPr="00AF6BA4">
        <w:rPr>
          <w:rFonts w:ascii="Times New Roman" w:hAnsi="Times New Roman"/>
          <w:color w:val="auto"/>
          <w:szCs w:val="21"/>
        </w:rPr>
        <w:t xml:space="preserve">ractices; CLUP, Consolidating land for 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Uniform </w:t>
      </w:r>
      <w:r w:rsidRPr="00AF6BA4">
        <w:rPr>
          <w:rFonts w:ascii="Times New Roman" w:hAnsi="Times New Roman"/>
          <w:color w:val="auto"/>
          <w:sz w:val="21"/>
          <w:szCs w:val="21"/>
        </w:rPr>
        <w:t>with multi-actor collaboration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; SP, </w:t>
      </w:r>
      <w:r w:rsidRPr="00AF6BA4">
        <w:rPr>
          <w:rFonts w:ascii="Times New Roman" w:hAnsi="Times New Roman"/>
          <w:color w:val="auto"/>
          <w:szCs w:val="21"/>
        </w:rPr>
        <w:t>Scientists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>'</w:t>
      </w:r>
      <w:r w:rsidRPr="00AF6BA4">
        <w:rPr>
          <w:rFonts w:ascii="Times New Roman" w:hAnsi="Times New Roman"/>
          <w:color w:val="auto"/>
          <w:szCs w:val="21"/>
        </w:rPr>
        <w:t xml:space="preserve"> </w:t>
      </w:r>
      <w:r w:rsidRPr="00AF6BA4">
        <w:rPr>
          <w:rFonts w:ascii="Times New Roman" w:hAnsi="Times New Roman" w:hint="eastAsia"/>
          <w:color w:val="auto"/>
          <w:szCs w:val="21"/>
        </w:rPr>
        <w:t>p</w:t>
      </w:r>
      <w:r w:rsidRPr="00AF6BA4">
        <w:rPr>
          <w:rFonts w:ascii="Times New Roman" w:hAnsi="Times New Roman"/>
          <w:color w:val="auto"/>
          <w:szCs w:val="21"/>
        </w:rPr>
        <w:t>ractices</w:t>
      </w: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134"/>
        <w:gridCol w:w="1134"/>
        <w:gridCol w:w="1985"/>
      </w:tblGrid>
      <w:tr w:rsidR="00AF6BA4" w:rsidRPr="00AF6BA4" w14:paraId="1B65ED4E" w14:textId="77777777" w:rsidTr="008001EF">
        <w:trPr>
          <w:trHeight w:val="283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7CAE4" w14:textId="77777777" w:rsidR="006D2E5C" w:rsidRPr="00AF6BA4" w:rsidRDefault="006D2E5C" w:rsidP="008001EF">
            <w:pPr>
              <w:spacing w:line="240" w:lineRule="auto"/>
              <w:rPr>
                <w:rFonts w:ascii="Times New Roman" w:hAnsi="Times New Roman"/>
                <w:noProof w:val="0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F66AB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CLU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27FCC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F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D6822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S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0D4F0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Categories</w:t>
            </w:r>
          </w:p>
        </w:tc>
      </w:tr>
      <w:tr w:rsidR="00AF6BA4" w:rsidRPr="00AF6BA4" w14:paraId="6526FAE1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D9564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Crushing corn stal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8DED1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8C852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9EE2C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2D58B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ry service cost</w:t>
            </w:r>
          </w:p>
        </w:tc>
      </w:tr>
      <w:tr w:rsidR="00AF6BA4" w:rsidRPr="00AF6BA4" w14:paraId="07AC3D39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36B39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Basal Fertiliz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52940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C30EC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DC22D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6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EF650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Chemical fertilizer</w:t>
            </w:r>
          </w:p>
        </w:tc>
      </w:tr>
      <w:tr w:rsidR="00AF6BA4" w:rsidRPr="00AF6BA4" w14:paraId="0D0C80D7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570B2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Land prepa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15752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FCBF7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0A124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2B6D2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ry service cost</w:t>
            </w:r>
          </w:p>
        </w:tc>
      </w:tr>
      <w:tr w:rsidR="00AF6BA4" w:rsidRPr="00AF6BA4" w14:paraId="515D2DE9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776D2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S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63167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21177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4BBED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6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A47B1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Seed</w:t>
            </w:r>
          </w:p>
        </w:tc>
      </w:tr>
      <w:tr w:rsidR="00AF6BA4" w:rsidRPr="00AF6BA4" w14:paraId="3B4BA4A0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730F6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 Operator Supervi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E4E18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6CAF4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4E37B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7D4CD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Labor cost</w:t>
            </w:r>
          </w:p>
        </w:tc>
      </w:tr>
      <w:tr w:rsidR="00AF6BA4" w:rsidRPr="00AF6BA4" w14:paraId="0C611390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75408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Sow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FA2CE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581E5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4E57D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4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4C833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ry service cost</w:t>
            </w:r>
          </w:p>
        </w:tc>
      </w:tr>
      <w:tr w:rsidR="00AF6BA4" w:rsidRPr="00AF6BA4" w14:paraId="386ABD17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83649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Irrigation lab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74020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3C88B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160D4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C60CF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Labor cost</w:t>
            </w:r>
          </w:p>
        </w:tc>
      </w:tr>
      <w:tr w:rsidR="00AF6BA4" w:rsidRPr="00AF6BA4" w14:paraId="1323E62C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4F7AA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Irrigation electr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E2C91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0A199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44C37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CA787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Irrigation</w:t>
            </w:r>
          </w:p>
        </w:tc>
      </w:tr>
      <w:tr w:rsidR="00AF6BA4" w:rsidRPr="00AF6BA4" w14:paraId="0C20E3F4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1F0D6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Herbici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12D30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F7669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E6A3F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EAD08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Insect and weed control</w:t>
            </w:r>
          </w:p>
        </w:tc>
      </w:tr>
      <w:tr w:rsidR="00AF6BA4" w:rsidRPr="00AF6BA4" w14:paraId="2381BE37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5B0A9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Weed control operating co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7419C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CE9B7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F0EFC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EBCE7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ry service cost</w:t>
            </w:r>
          </w:p>
        </w:tc>
      </w:tr>
      <w:tr w:rsidR="00AF6BA4" w:rsidRPr="00AF6BA4" w14:paraId="26E40EB2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B04B8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Pest control ag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0DE48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C6F62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9ECEC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31045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Insect and weed control</w:t>
            </w:r>
          </w:p>
        </w:tc>
      </w:tr>
      <w:tr w:rsidR="00AF6BA4" w:rsidRPr="00AF6BA4" w14:paraId="0845BB53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47E29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Pest control operating co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8A6EA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82571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13000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B4292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ry service cost</w:t>
            </w:r>
          </w:p>
        </w:tc>
      </w:tr>
      <w:tr w:rsidR="00AF6BA4" w:rsidRPr="00AF6BA4" w14:paraId="3EC25FB4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02249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Top Dre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04122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F7D82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EBAFE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9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88927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Chemical fertilizer</w:t>
            </w:r>
          </w:p>
        </w:tc>
      </w:tr>
      <w:tr w:rsidR="00AF6BA4" w:rsidRPr="00AF6BA4" w14:paraId="3356D768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E619E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Fertilizer lab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3D374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3AF95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3A193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A51F4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Labor cost</w:t>
            </w:r>
          </w:p>
        </w:tc>
      </w:tr>
      <w:tr w:rsidR="00AF6BA4" w:rsidRPr="00AF6BA4" w14:paraId="287AACFF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27B7D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Harve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8218E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C38CE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BDFD3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7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662D8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ry service cost</w:t>
            </w:r>
          </w:p>
        </w:tc>
      </w:tr>
      <w:tr w:rsidR="00AF6BA4" w:rsidRPr="00AF6BA4" w14:paraId="335EF50B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B72C7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Break the ridge of the fiel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F025A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A0A2B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4D470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4684BC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Machinery service cost</w:t>
            </w:r>
          </w:p>
        </w:tc>
      </w:tr>
      <w:tr w:rsidR="00AF6BA4" w:rsidRPr="00AF6BA4" w14:paraId="0204BB09" w14:textId="77777777" w:rsidTr="008001EF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B6B2E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Total co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BA8CA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9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07287E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0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9652F" w14:textId="77777777" w:rsidR="006D2E5C" w:rsidRPr="00AF6BA4" w:rsidRDefault="006D2E5C" w:rsidP="008001EF">
            <w:pPr>
              <w:rPr>
                <w:rFonts w:ascii="Times New Roman" w:hAnsi="Times New Roman"/>
                <w:color w:val="auto"/>
              </w:rPr>
            </w:pPr>
            <w:r w:rsidRPr="00AF6BA4">
              <w:rPr>
                <w:rFonts w:ascii="Times New Roman" w:hAnsi="Times New Roman"/>
                <w:color w:val="auto"/>
              </w:rPr>
              <w:t>105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B75D8" w14:textId="77777777" w:rsidR="006D2E5C" w:rsidRPr="00AF6BA4" w:rsidRDefault="006D2E5C" w:rsidP="008001EF"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</w:tr>
    </w:tbl>
    <w:p w14:paraId="0A87FA66" w14:textId="77777777" w:rsidR="006D2E5C" w:rsidRPr="00AF6BA4" w:rsidRDefault="006D2E5C" w:rsidP="006D2E5C">
      <w:pPr>
        <w:spacing w:line="240" w:lineRule="auto"/>
        <w:ind w:firstLineChars="200" w:firstLine="482"/>
        <w:rPr>
          <w:rFonts w:ascii="Times New Roman" w:hAnsi="Times New Roman"/>
          <w:b/>
          <w:bCs/>
          <w:color w:val="auto"/>
          <w:sz w:val="24"/>
          <w:szCs w:val="32"/>
        </w:rPr>
      </w:pPr>
      <w:r w:rsidRPr="00AF6BA4">
        <w:rPr>
          <w:rFonts w:ascii="Times New Roman" w:hAnsi="Times New Roman"/>
          <w:b/>
          <w:bCs/>
          <w:color w:val="auto"/>
          <w:sz w:val="24"/>
          <w:szCs w:val="32"/>
        </w:rPr>
        <w:br w:type="page"/>
      </w:r>
    </w:p>
    <w:p w14:paraId="7D5B7677" w14:textId="32E1CDF6" w:rsidR="00380D71" w:rsidRPr="00AF6BA4" w:rsidRDefault="00311400" w:rsidP="00311400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="006D2E5C"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5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 The damage costs </w:t>
      </w:r>
      <w:r w:rsidR="002E53B0" w:rsidRPr="00AF6BA4">
        <w:rPr>
          <w:rFonts w:ascii="Times New Roman" w:eastAsia="STIX-Regular" w:hAnsi="Times New Roman"/>
          <w:color w:val="auto"/>
          <w:szCs w:val="21"/>
          <w:lang w:bidi="ar"/>
        </w:rPr>
        <w:t>(</w:t>
      </w:r>
      <w:r w:rsidR="000773C2"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CNY</w:t>
      </w:r>
      <w:r w:rsidR="002E53B0"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) 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 xml:space="preserve">of various Nr species and GHG emissions to the ecosystems.human health and climate warming in China. 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1045"/>
        <w:gridCol w:w="1218"/>
        <w:gridCol w:w="1075"/>
        <w:gridCol w:w="1232"/>
        <w:gridCol w:w="2308"/>
      </w:tblGrid>
      <w:tr w:rsidR="00AF6BA4" w:rsidRPr="00AF6BA4" w14:paraId="7B67E7CA" w14:textId="77777777" w:rsidTr="00803982">
        <w:trPr>
          <w:trHeight w:val="623"/>
          <w:jc w:val="center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29BAD1D0" w14:textId="59BBAF78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Item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F0FDD6B" w14:textId="5133C97E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Uni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EAE4F4E" w14:textId="6F02B59E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Ecosystem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20251983" w14:textId="72459684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Human health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4A507694" w14:textId="3A7FE96E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Climate warming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74E474F6" w14:textId="6FC77F62" w:rsidR="00380D71" w:rsidRPr="00AF6BA4" w:rsidRDefault="002E53B0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ferences</w:t>
            </w:r>
          </w:p>
        </w:tc>
      </w:tr>
      <w:tr w:rsidR="00AF6BA4" w:rsidRPr="00AF6BA4" w14:paraId="0ED893DF" w14:textId="77777777" w:rsidTr="00803982">
        <w:trPr>
          <w:trHeight w:val="623"/>
          <w:jc w:val="center"/>
        </w:trPr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5C343C46" w14:textId="7C888A0A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NH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vertAlign w:val="subscript"/>
                <w:lang w:bidi="ar"/>
              </w:rPr>
              <w:t>3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 xml:space="preserve"> volatilization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5AF92810" w14:textId="59DDE12B" w:rsidR="00380D71" w:rsidRPr="00AF6BA4" w:rsidRDefault="00803982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k</w:t>
            </w:r>
            <w:r w:rsidR="00380D71"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g N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2382D777" w14:textId="4A0B0D0C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13.2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14:paraId="6D90A80D" w14:textId="0ACD141E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24.3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618BE0EC" w14:textId="77777777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</w:tcPr>
          <w:p w14:paraId="235F01E6" w14:textId="098B0BE2" w:rsidR="00380D71" w:rsidRPr="00AF6BA4" w:rsidRDefault="002E53B0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Xia et al.,2016;Gu et al., 2012;Van et al., 2013</w:t>
            </w:r>
          </w:p>
        </w:tc>
      </w:tr>
      <w:tr w:rsidR="00AF6BA4" w:rsidRPr="00AF6BA4" w14:paraId="431CE583" w14:textId="77777777" w:rsidTr="00803982">
        <w:trPr>
          <w:trHeight w:val="611"/>
          <w:jc w:val="center"/>
        </w:trPr>
        <w:tc>
          <w:tcPr>
            <w:tcW w:w="1486" w:type="dxa"/>
            <w:tcBorders>
              <w:top w:val="nil"/>
              <w:bottom w:val="nil"/>
            </w:tcBorders>
          </w:tcPr>
          <w:p w14:paraId="25AD9826" w14:textId="677971CD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NO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vertAlign w:val="subscript"/>
                <w:lang w:bidi="ar"/>
              </w:rPr>
              <w:t>x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 xml:space="preserve"> emission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FB29DE2" w14:textId="3B89F08D" w:rsidR="00380D71" w:rsidRPr="00AF6BA4" w:rsidRDefault="00803982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k</w:t>
            </w:r>
            <w:r w:rsidR="00380D71"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g 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25FA3CB" w14:textId="0F03A3B8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8.7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3A1B8188" w14:textId="35B78C8B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20.9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4C450FA1" w14:textId="77777777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035A87EB" w14:textId="7323E1D1" w:rsidR="00380D71" w:rsidRPr="00AF6BA4" w:rsidRDefault="002E53B0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Xia et al.,2016;Gu et al., 2012;Van et al., 2013</w:t>
            </w:r>
          </w:p>
        </w:tc>
      </w:tr>
      <w:tr w:rsidR="00AF6BA4" w:rsidRPr="00AF6BA4" w14:paraId="1305C9F9" w14:textId="77777777" w:rsidTr="00803982">
        <w:trPr>
          <w:trHeight w:val="623"/>
          <w:jc w:val="center"/>
        </w:trPr>
        <w:tc>
          <w:tcPr>
            <w:tcW w:w="1486" w:type="dxa"/>
            <w:tcBorders>
              <w:top w:val="nil"/>
              <w:bottom w:val="nil"/>
            </w:tcBorders>
          </w:tcPr>
          <w:p w14:paraId="469DB3B2" w14:textId="151B4591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N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vertAlign w:val="subscript"/>
                <w:lang w:bidi="ar"/>
              </w:rPr>
              <w:t>2</w:t>
            </w: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O emission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B039D17" w14:textId="2671BEA2" w:rsidR="00380D71" w:rsidRPr="00AF6BA4" w:rsidRDefault="00803982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k</w:t>
            </w:r>
            <w:r w:rsidR="00380D71"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g 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4AE44A3" w14:textId="77777777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C8BED6A" w14:textId="77087FC4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2.1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4F1FF14B" w14:textId="2306DF5C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81.6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0D550DF9" w14:textId="429B0D54" w:rsidR="00380D71" w:rsidRPr="00AF6BA4" w:rsidRDefault="002E53B0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Xia et al.,2016;Gu et al., 2012;Van et al., 2013</w:t>
            </w:r>
          </w:p>
        </w:tc>
      </w:tr>
      <w:tr w:rsidR="00AF6BA4" w:rsidRPr="00AF6BA4" w14:paraId="6B4E4F80" w14:textId="77777777" w:rsidTr="00803982">
        <w:trPr>
          <w:trHeight w:val="623"/>
          <w:jc w:val="center"/>
        </w:trPr>
        <w:tc>
          <w:tcPr>
            <w:tcW w:w="1486" w:type="dxa"/>
            <w:tcBorders>
              <w:top w:val="nil"/>
              <w:bottom w:val="nil"/>
            </w:tcBorders>
          </w:tcPr>
          <w:p w14:paraId="602217FE" w14:textId="2B1B6D75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N leaching and runoff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6FF5081" w14:textId="6390D623" w:rsidR="00380D71" w:rsidRPr="00AF6BA4" w:rsidRDefault="00803982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k</w:t>
            </w:r>
            <w:r w:rsidR="00380D71"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g 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BC0278C" w14:textId="5BD383F3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7.9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5BA1905" w14:textId="331254EE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1.4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7F5EDBFC" w14:textId="77777777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71DDF6B4" w14:textId="515B39D7" w:rsidR="00380D71" w:rsidRPr="00AF6BA4" w:rsidRDefault="002E53B0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Xia et al.,2016;Gu et al., 2012;Van et al., 2013</w:t>
            </w:r>
          </w:p>
        </w:tc>
      </w:tr>
      <w:tr w:rsidR="00AF6BA4" w:rsidRPr="00AF6BA4" w14:paraId="624FE622" w14:textId="77777777" w:rsidTr="00803982">
        <w:trPr>
          <w:trHeight w:val="623"/>
          <w:jc w:val="center"/>
        </w:trPr>
        <w:tc>
          <w:tcPr>
            <w:tcW w:w="1486" w:type="dxa"/>
            <w:tcBorders>
              <w:top w:val="nil"/>
            </w:tcBorders>
          </w:tcPr>
          <w:p w14:paraId="364CC1EF" w14:textId="45456FAC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GHG emission</w:t>
            </w:r>
          </w:p>
        </w:tc>
        <w:tc>
          <w:tcPr>
            <w:tcW w:w="1045" w:type="dxa"/>
            <w:tcBorders>
              <w:top w:val="nil"/>
            </w:tcBorders>
          </w:tcPr>
          <w:p w14:paraId="39B8BEF9" w14:textId="7821EF5F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t CO</w:t>
            </w:r>
            <w:r w:rsidRPr="00AF6BA4">
              <w:rPr>
                <w:rFonts w:ascii="Times New Roman" w:hAnsi="Times New Roman"/>
                <w:bCs/>
                <w:color w:val="auto"/>
                <w:position w:val="-5"/>
                <w:sz w:val="21"/>
                <w:szCs w:val="21"/>
                <w:vertAlign w:val="subscript"/>
              </w:rPr>
              <w:t xml:space="preserve">2 </w:t>
            </w:r>
            <w:r w:rsidRPr="00AF6BA4">
              <w:rPr>
                <w:rFonts w:ascii="Times New Roman" w:hAnsi="Times New Roman"/>
                <w:bCs/>
                <w:color w:val="auto"/>
                <w:position w:val="-5"/>
                <w:sz w:val="21"/>
                <w:szCs w:val="21"/>
              </w:rPr>
              <w:t>-</w:t>
            </w:r>
            <w:r w:rsidRPr="00AF6BA4"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eq</w:t>
            </w:r>
          </w:p>
        </w:tc>
        <w:tc>
          <w:tcPr>
            <w:tcW w:w="1218" w:type="dxa"/>
            <w:tcBorders>
              <w:top w:val="nil"/>
            </w:tcBorders>
          </w:tcPr>
          <w:p w14:paraId="7F83256E" w14:textId="77777777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</w:p>
        </w:tc>
        <w:tc>
          <w:tcPr>
            <w:tcW w:w="1075" w:type="dxa"/>
            <w:tcBorders>
              <w:top w:val="nil"/>
            </w:tcBorders>
          </w:tcPr>
          <w:p w14:paraId="653FD808" w14:textId="77777777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14:paraId="5D4F9A79" w14:textId="0BE304DD" w:rsidR="00380D71" w:rsidRPr="00AF6BA4" w:rsidRDefault="00380D71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174.3</w:t>
            </w:r>
          </w:p>
        </w:tc>
        <w:tc>
          <w:tcPr>
            <w:tcW w:w="2308" w:type="dxa"/>
            <w:tcBorders>
              <w:top w:val="nil"/>
            </w:tcBorders>
          </w:tcPr>
          <w:p w14:paraId="7F89BE21" w14:textId="33C6BD48" w:rsidR="00380D71" w:rsidRPr="00AF6BA4" w:rsidRDefault="002E53B0" w:rsidP="00803982">
            <w:pPr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Xia et al.,2016;Gu et al., 2012;Van et al., 2013</w:t>
            </w:r>
          </w:p>
        </w:tc>
      </w:tr>
    </w:tbl>
    <w:p w14:paraId="031C3AD6" w14:textId="648FD267" w:rsidR="00756B0C" w:rsidRPr="00AF6BA4" w:rsidRDefault="002B54B4" w:rsidP="002B54B4">
      <w:pPr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>The damage costs to the ecosystems were mainly in relation to soil acidification and water eutrophication caused by NH</w:t>
      </w:r>
      <w:r w:rsidRPr="00AF6BA4">
        <w:rPr>
          <w:rFonts w:ascii="Times New Roman" w:eastAsiaTheme="minorEastAsia" w:hAnsi="Times New Roman"/>
          <w:color w:val="auto"/>
          <w:szCs w:val="21"/>
          <w:vertAlign w:val="subscript"/>
          <w:lang w:bidi="ar"/>
        </w:rPr>
        <w:t>3</w:t>
      </w: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 xml:space="preserve"> volatilization and NOX emissions, and water eutrophication caused by N leaching and runoff</w:t>
      </w:r>
      <w:r w:rsidR="00333BF1"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.</w:t>
      </w:r>
    </w:p>
    <w:p w14:paraId="32A01FCC" w14:textId="00EDA244" w:rsidR="00007382" w:rsidRPr="00AF6BA4" w:rsidRDefault="00756B0C" w:rsidP="006D2E5C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br w:type="page"/>
      </w:r>
    </w:p>
    <w:p w14:paraId="3A1E3DD1" w14:textId="2BBBD931" w:rsidR="00A741FF" w:rsidRPr="00AF6BA4" w:rsidRDefault="004A7893" w:rsidP="006D2E5C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6</w:t>
      </w:r>
      <w:r w:rsidR="007457D6"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a </w:t>
      </w:r>
      <w:r w:rsidR="00A741FF" w:rsidRPr="00AF6BA4">
        <w:rPr>
          <w:rFonts w:ascii="Times New Roman" w:eastAsiaTheme="minorEastAsia" w:hAnsi="Times New Roman"/>
          <w:color w:val="auto"/>
          <w:szCs w:val="21"/>
          <w:lang w:bidi="ar"/>
        </w:rPr>
        <w:t xml:space="preserve">ANOVA and Post-Hoc Tukey HSD Results for Group Comparisons in </w:t>
      </w:r>
      <w:r w:rsidR="006D0C12"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y</w:t>
      </w:r>
      <w:r w:rsidR="00A741FF" w:rsidRPr="00AF6BA4">
        <w:rPr>
          <w:rFonts w:ascii="Times New Roman" w:eastAsiaTheme="minorEastAsia" w:hAnsi="Times New Roman"/>
          <w:color w:val="auto"/>
          <w:szCs w:val="21"/>
          <w:lang w:bidi="ar"/>
        </w:rPr>
        <w:t>ield</w:t>
      </w:r>
      <w:r w:rsidR="00A741FF"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.</w:t>
      </w:r>
    </w:p>
    <w:tbl>
      <w:tblPr>
        <w:tblW w:w="8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809"/>
        <w:gridCol w:w="1417"/>
        <w:gridCol w:w="1276"/>
        <w:gridCol w:w="1134"/>
        <w:gridCol w:w="1325"/>
      </w:tblGrid>
      <w:tr w:rsidR="00AF6BA4" w:rsidRPr="00AF6BA4" w14:paraId="480F222F" w14:textId="77777777" w:rsidTr="00A741FF">
        <w:trPr>
          <w:trHeight w:val="86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349A3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Comparis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CE4B5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Test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EBC35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F969B" w14:textId="29F8537A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Degrees</w:t>
            </w:r>
          </w:p>
          <w:p w14:paraId="32472FE5" w14:textId="65BF229C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53A95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55088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Significance</w:t>
            </w:r>
          </w:p>
        </w:tc>
      </w:tr>
      <w:tr w:rsidR="00AF6BA4" w:rsidRPr="00AF6BA4" w14:paraId="045BA0CB" w14:textId="77777777" w:rsidTr="00A741FF">
        <w:trPr>
          <w:trHeight w:val="577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9F486F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ANOV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A7842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One-Way ANOV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D43CB8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F = 9.9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A0FEC" w14:textId="4EB4B958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df = 2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B1A999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0.000103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C43CC1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***</w:t>
            </w:r>
          </w:p>
        </w:tc>
      </w:tr>
      <w:tr w:rsidR="00AF6BA4" w:rsidRPr="00AF6BA4" w14:paraId="0EB1F15B" w14:textId="77777777" w:rsidTr="00A741F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4A3435C8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F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50000FAC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662768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Difference = -0.8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02862A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1DABD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0.000097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D916A90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***</w:t>
            </w:r>
          </w:p>
        </w:tc>
      </w:tr>
      <w:tr w:rsidR="00AF6BA4" w:rsidRPr="00AF6BA4" w14:paraId="7B1FB85F" w14:textId="77777777" w:rsidTr="00A741F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5B84D7C5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S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125684C0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2F679C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Difference = 0.3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A68571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5A1B9D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0.883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7E22E87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NS</w:t>
            </w:r>
          </w:p>
        </w:tc>
      </w:tr>
      <w:tr w:rsidR="00AF6BA4" w:rsidRPr="00AF6BA4" w14:paraId="426DFAD8" w14:textId="77777777" w:rsidTr="00A741F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0AF111B8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SP vs F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5D418766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F43FCD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Difference = 1.1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407CF4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06828C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 w:hint="eastAsia"/>
                <w:color w:val="auto"/>
                <w:szCs w:val="21"/>
                <w:lang w:bidi="ar"/>
              </w:rPr>
              <w:t>0.159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BCAE989" w14:textId="77777777" w:rsidR="00A741FF" w:rsidRPr="00AF6BA4" w:rsidRDefault="00A741FF" w:rsidP="00A741F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  <w:t>NS</w:t>
            </w:r>
          </w:p>
        </w:tc>
      </w:tr>
    </w:tbl>
    <w:p w14:paraId="4E830CB3" w14:textId="77777777" w:rsidR="00A741FF" w:rsidRPr="00AF6BA4" w:rsidRDefault="004A7893" w:rsidP="00A741FF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 </w:t>
      </w:r>
    </w:p>
    <w:p w14:paraId="71618BB1" w14:textId="2BACC32A" w:rsidR="00A741FF" w:rsidRPr="00AF6BA4" w:rsidRDefault="00A741FF" w:rsidP="00A741FF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t>Table S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6b </w:t>
      </w: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 xml:space="preserve">ANOVA and Post-Hoc Tukey HSD Results for Group Comparisons in </w:t>
      </w:r>
      <w:r w:rsidRPr="00AF6BA4">
        <w:rPr>
          <w:rFonts w:ascii="Times New Roman" w:eastAsia="STIX-Regular" w:hAnsi="Times New Roman"/>
          <w:color w:val="auto"/>
          <w:szCs w:val="21"/>
          <w:lang w:bidi="ar"/>
        </w:rPr>
        <w:t>N recovery efficiency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>.</w:t>
      </w:r>
    </w:p>
    <w:tbl>
      <w:tblPr>
        <w:tblW w:w="8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809"/>
        <w:gridCol w:w="1417"/>
        <w:gridCol w:w="1276"/>
        <w:gridCol w:w="1134"/>
        <w:gridCol w:w="1325"/>
      </w:tblGrid>
      <w:tr w:rsidR="00AF6BA4" w:rsidRPr="00AF6BA4" w14:paraId="03295F9F" w14:textId="77777777" w:rsidTr="00FF7D6F">
        <w:trPr>
          <w:trHeight w:val="86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ED4B1" w14:textId="7FE82EAB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Comparis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24172" w14:textId="5F3D07CA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5A6A1" w14:textId="6FF32CEB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F224B" w14:textId="62466216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egrees 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37222" w14:textId="1486B026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E68DB" w14:textId="0829EBB4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ignificance</w:t>
            </w:r>
          </w:p>
        </w:tc>
      </w:tr>
      <w:tr w:rsidR="00AF6BA4" w:rsidRPr="00AF6BA4" w14:paraId="7AAB115A" w14:textId="77777777" w:rsidTr="00FF7D6F">
        <w:trPr>
          <w:trHeight w:val="577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4603DE" w14:textId="0E7F1EB1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ANOV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0F42D4" w14:textId="68EBBA6B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One-Way ANOV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838E11" w14:textId="70DDB627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 = 70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EDEDDB" w14:textId="16AB7E51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f = 2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CAAF92" w14:textId="2FAEB746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&lt; 2e-1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E32AD" w14:textId="5C467AF5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3AB02B45" w14:textId="77777777" w:rsidTr="00FF7D6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0FC5A94D" w14:textId="5B3DCFE3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2CFCAF56" w14:textId="277902FB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DF5134" w14:textId="4C8984DA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0.2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3B255D" w14:textId="56B0E0B7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522CD" w14:textId="3D01BF8F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00000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3E4C6EC" w14:textId="3F990CE6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11695F84" w14:textId="77777777" w:rsidTr="00FF7D6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1378C040" w14:textId="61B7D49B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1A7403FC" w14:textId="6F0ABAF5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C99EE1" w14:textId="3B82A53B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0.1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E110C1" w14:textId="6F75ADB3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4C8F0F" w14:textId="55796DBC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14190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9190F36" w14:textId="24877512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</w:t>
            </w:r>
          </w:p>
        </w:tc>
      </w:tr>
      <w:tr w:rsidR="00E45D31" w:rsidRPr="00AF6BA4" w14:paraId="59515AF8" w14:textId="77777777" w:rsidTr="00FF7D6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1281F6B7" w14:textId="35BB9CA6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F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1EE280F5" w14:textId="26DF767F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79EC80" w14:textId="378E5039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0.3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72DEDD" w14:textId="7BA651E5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DCA192" w14:textId="4E000E18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00000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22F3D59" w14:textId="1E45A6A5" w:rsidR="00FF7D6F" w:rsidRPr="00AF6BA4" w:rsidRDefault="00FF7D6F" w:rsidP="00FF7D6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</w:tbl>
    <w:p w14:paraId="456D8D7C" w14:textId="4638F877" w:rsidR="00C73680" w:rsidRPr="00AF6BA4" w:rsidRDefault="00C73680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1F1222E6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4D350C3B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687E940E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1421BD66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168EA529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5EC58852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64CA733A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38E78F49" w14:textId="77777777" w:rsidR="001878B1" w:rsidRPr="00AF6BA4" w:rsidRDefault="001878B1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34328296" w14:textId="43625616" w:rsidR="00987785" w:rsidRPr="00AF6BA4" w:rsidRDefault="00987785" w:rsidP="00987785">
      <w:pPr>
        <w:jc w:val="left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6c </w:t>
      </w: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 xml:space="preserve">ANOVA and Post-Hoc Tukey HSD Results for Group Comparisons in </w:t>
      </w:r>
      <w:r w:rsidRPr="00AF6BA4">
        <w:rPr>
          <w:rFonts w:ascii="Times New Roman" w:hAnsi="Times New Roman"/>
          <w:color w:val="auto"/>
          <w:szCs w:val="21"/>
        </w:rPr>
        <w:t>GHG emissions</w:t>
      </w:r>
      <w:r w:rsidR="00FD6323" w:rsidRPr="00AF6BA4">
        <w:rPr>
          <w:rFonts w:ascii="Times New Roman" w:hAnsi="Times New Roman" w:hint="eastAsia"/>
          <w:color w:val="auto"/>
          <w:szCs w:val="21"/>
        </w:rPr>
        <w:t>.</w:t>
      </w:r>
    </w:p>
    <w:tbl>
      <w:tblPr>
        <w:tblW w:w="8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809"/>
        <w:gridCol w:w="1417"/>
        <w:gridCol w:w="1276"/>
        <w:gridCol w:w="1134"/>
        <w:gridCol w:w="1325"/>
      </w:tblGrid>
      <w:tr w:rsidR="00AF6BA4" w:rsidRPr="00AF6BA4" w14:paraId="776993D5" w14:textId="77777777" w:rsidTr="001878B1">
        <w:trPr>
          <w:trHeight w:val="86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83B15" w14:textId="5676BBA3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Comparis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F372D" w14:textId="13CCC1D5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462B6" w14:textId="52DA86E8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BA949" w14:textId="6955F2CD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egrees 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A1373" w14:textId="2CCE4069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8EE45" w14:textId="633F749C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ignificance</w:t>
            </w:r>
          </w:p>
        </w:tc>
      </w:tr>
      <w:tr w:rsidR="00AF6BA4" w:rsidRPr="00AF6BA4" w14:paraId="4B5DF366" w14:textId="77777777" w:rsidTr="001878B1">
        <w:trPr>
          <w:trHeight w:val="577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954E8" w14:textId="2AB489BF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ANOV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1B0BF2" w14:textId="23D1047E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One-Way ANOV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A5F737" w14:textId="144A050F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 = 541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9CA94" w14:textId="2F960E7A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f = 2,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AD622F" w14:textId="21981BC4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&lt; 2e-1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9C9DC9" w14:textId="0E098D40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21B42A80" w14:textId="77777777" w:rsidTr="001878B1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6E4F5F8D" w14:textId="08601687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761199B5" w14:textId="48AA0A03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42ADC4" w14:textId="75844E61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1346.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10F92A" w14:textId="2E30EC48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33AC9B" w14:textId="67CF3747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47182CF" w14:textId="7879CEA3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09C9FD96" w14:textId="77777777" w:rsidTr="001878B1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17CF282D" w14:textId="3BB63BF7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0144F841" w14:textId="52585E3B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F4880A" w14:textId="3054321F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1211.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13CAD7" w14:textId="7045B365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596BED" w14:textId="467174AF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C8E4A6C" w14:textId="64C9F8CE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E45D31" w:rsidRPr="00AF6BA4" w14:paraId="77AE0AD7" w14:textId="77777777" w:rsidTr="001878B1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251209A2" w14:textId="405753C0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F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400850C9" w14:textId="0F4650F4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100D0F" w14:textId="66F72AAB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2558.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D1AA59" w14:textId="5741D1E2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81177D" w14:textId="72AC8A76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56ED354" w14:textId="648F3106" w:rsidR="001878B1" w:rsidRPr="00AF6BA4" w:rsidRDefault="001878B1" w:rsidP="001878B1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</w:tbl>
    <w:p w14:paraId="2C1DD4A0" w14:textId="77777777" w:rsidR="00FD6323" w:rsidRPr="00AF6BA4" w:rsidRDefault="00FD6323" w:rsidP="00987785">
      <w:pPr>
        <w:jc w:val="left"/>
        <w:rPr>
          <w:rFonts w:ascii="Times New Roman" w:eastAsiaTheme="minorEastAsia" w:hAnsi="Times New Roman"/>
          <w:color w:val="auto"/>
          <w:szCs w:val="21"/>
          <w:lang w:bidi="ar"/>
        </w:rPr>
      </w:pPr>
    </w:p>
    <w:p w14:paraId="696DCA6D" w14:textId="361CA728" w:rsidR="00D03B43" w:rsidRPr="00AF6BA4" w:rsidRDefault="00D03B43" w:rsidP="00D03B43">
      <w:pPr>
        <w:jc w:val="left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t>Table S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6d </w:t>
      </w: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 xml:space="preserve">ANOVA and Post-Hoc Tukey HSD Results for Group Comparisons in </w:t>
      </w:r>
      <w:r w:rsidRPr="00AF6BA4">
        <w:rPr>
          <w:rFonts w:ascii="Times New Roman" w:hAnsi="Times New Roman" w:hint="eastAsia"/>
          <w:color w:val="auto"/>
          <w:szCs w:val="21"/>
        </w:rPr>
        <w:t>NECB.</w:t>
      </w:r>
    </w:p>
    <w:tbl>
      <w:tblPr>
        <w:tblW w:w="8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809"/>
        <w:gridCol w:w="1417"/>
        <w:gridCol w:w="1276"/>
        <w:gridCol w:w="1134"/>
        <w:gridCol w:w="1325"/>
      </w:tblGrid>
      <w:tr w:rsidR="00AF6BA4" w:rsidRPr="00AF6BA4" w14:paraId="7192ED54" w14:textId="77777777" w:rsidTr="00D03B43">
        <w:trPr>
          <w:trHeight w:val="86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8818A" w14:textId="5FFBDDA1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Comparis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E3D68" w14:textId="28EF23C6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6BA6A" w14:textId="1270973B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A4342" w14:textId="685D61EF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egrees 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31126" w14:textId="7911D2FE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58DF0" w14:textId="7384698D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ignificance</w:t>
            </w:r>
          </w:p>
        </w:tc>
      </w:tr>
      <w:tr w:rsidR="00AF6BA4" w:rsidRPr="00AF6BA4" w14:paraId="298AB657" w14:textId="77777777" w:rsidTr="00D03B43">
        <w:trPr>
          <w:trHeight w:val="577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791C0" w14:textId="50F34BCB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ANOV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F2B52" w14:textId="081F646F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One-Way ANOV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7DC7F3" w14:textId="7BFBABD6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 = 15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6C82FA" w14:textId="63FD3C1B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f = 2, 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E99885" w14:textId="32C7EC7F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1.22e-0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8D0F24" w14:textId="397EBE3D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50E1F914" w14:textId="77777777" w:rsidTr="00D03B43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4981EE6A" w14:textId="2F6D3B54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18A424F0" w14:textId="1CCF5FD3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29C927" w14:textId="28F59186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6294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16BF54" w14:textId="780B8B40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B6AB31" w14:textId="48B12EC9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000012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BD2610C" w14:textId="0C571A7F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0F0A8B4B" w14:textId="77777777" w:rsidTr="00D03B43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081D4784" w14:textId="11EB5BBA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664D3EDC" w14:textId="36050A23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7168B2" w14:textId="38C3E973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1941.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CA4848" w14:textId="75103336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43E746" w14:textId="7BDE9B3A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8559298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40C183B" w14:textId="69BD2BDE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NS</w:t>
            </w:r>
          </w:p>
        </w:tc>
      </w:tr>
      <w:tr w:rsidR="00E45D31" w:rsidRPr="00AF6BA4" w14:paraId="3E28D564" w14:textId="77777777" w:rsidTr="00D03B43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228E7977" w14:textId="1857C20A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F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4ED68D11" w14:textId="31DE2679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EE9FEB" w14:textId="0EBE901A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8235.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79AC93" w14:textId="18AB4EF2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DE51B4" w14:textId="4CBF234E" w:rsidR="00D03B43" w:rsidRPr="00AF6BA4" w:rsidRDefault="00D03B43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68211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1F1391D" w14:textId="5E6E4E47" w:rsidR="00D03B43" w:rsidRPr="00AF6BA4" w:rsidRDefault="00A9059F" w:rsidP="00D03B43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NS</w:t>
            </w:r>
          </w:p>
        </w:tc>
      </w:tr>
    </w:tbl>
    <w:p w14:paraId="1BF63D4F" w14:textId="77777777" w:rsidR="00987785" w:rsidRPr="00AF6BA4" w:rsidRDefault="00987785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5C16E2DF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7B3CAC5B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46C0BFAD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6203AB2E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5D49D0D9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3AC24A1A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3217A8D6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223EFBFB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395DF902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23F31969" w14:textId="0C605F70" w:rsidR="00D03B43" w:rsidRPr="00AF6BA4" w:rsidRDefault="00D03B43" w:rsidP="00D03B43">
      <w:pPr>
        <w:jc w:val="left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lastRenderedPageBreak/>
        <w:t>Table S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6e </w:t>
      </w: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 xml:space="preserve">ANOVA and Post-Hoc Tukey HSD Results for Group Comparisons in </w:t>
      </w:r>
      <w:r w:rsidRPr="00AF6BA4">
        <w:rPr>
          <w:rFonts w:ascii="Times New Roman" w:hAnsi="Times New Roman" w:hint="eastAsia"/>
          <w:color w:val="auto"/>
          <w:szCs w:val="21"/>
        </w:rPr>
        <w:t>NE</w:t>
      </w:r>
      <w:r w:rsidR="00C51811" w:rsidRPr="00AF6BA4">
        <w:rPr>
          <w:rFonts w:ascii="Times New Roman" w:hAnsi="Times New Roman" w:hint="eastAsia"/>
          <w:color w:val="auto"/>
          <w:szCs w:val="21"/>
        </w:rPr>
        <w:t>E</w:t>
      </w:r>
      <w:r w:rsidRPr="00AF6BA4">
        <w:rPr>
          <w:rFonts w:ascii="Times New Roman" w:hAnsi="Times New Roman" w:hint="eastAsia"/>
          <w:color w:val="auto"/>
          <w:szCs w:val="21"/>
        </w:rPr>
        <w:t>B.</w:t>
      </w:r>
    </w:p>
    <w:tbl>
      <w:tblPr>
        <w:tblW w:w="8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809"/>
        <w:gridCol w:w="1417"/>
        <w:gridCol w:w="1276"/>
        <w:gridCol w:w="1134"/>
        <w:gridCol w:w="1325"/>
      </w:tblGrid>
      <w:tr w:rsidR="00AF6BA4" w:rsidRPr="00AF6BA4" w14:paraId="52805FA6" w14:textId="77777777" w:rsidTr="00A9059F">
        <w:trPr>
          <w:trHeight w:val="86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7029D" w14:textId="1ECD0C0D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Comparis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C16FA" w14:textId="2537DE69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A5BC6" w14:textId="4A56BCA9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F8496" w14:textId="4F36F112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egrees 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E372C" w14:textId="4EE17830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7742A" w14:textId="56D77584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ignificance</w:t>
            </w:r>
          </w:p>
        </w:tc>
      </w:tr>
      <w:tr w:rsidR="00AF6BA4" w:rsidRPr="00AF6BA4" w14:paraId="30AD7B82" w14:textId="77777777" w:rsidTr="00A9059F">
        <w:trPr>
          <w:trHeight w:val="577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E24ED4" w14:textId="5C62F5CB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ANOV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6E799" w14:textId="4A02F649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One-Way ANOV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1F7E1E" w14:textId="4F53329D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 = 14.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36452D" w14:textId="5F350CCE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f = 2, 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08BF11" w14:textId="585925CF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2.16e-0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96C26D" w14:textId="473657FE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377C6583" w14:textId="77777777" w:rsidTr="00A9059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0A67EEA4" w14:textId="7DACEA22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503AB6D6" w14:textId="0AB0D803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84FE7D" w14:textId="7D244643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2952.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23FDF1" w14:textId="1E735D49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D1DC32" w14:textId="6BF34769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00001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4F9353F" w14:textId="0C620FCB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740B8AE1" w14:textId="77777777" w:rsidTr="00A9059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3A4F3233" w14:textId="2F872516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0B459FAE" w14:textId="0776C0BF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0B7ED3" w14:textId="61BB8C94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79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0D295D" w14:textId="532AE475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F89DEB" w14:textId="0E5F753A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998814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4CEFEA2" w14:textId="2AA8CDD4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NS</w:t>
            </w:r>
          </w:p>
        </w:tc>
      </w:tr>
      <w:tr w:rsidR="00E45D31" w:rsidRPr="00AF6BA4" w14:paraId="05F6E557" w14:textId="77777777" w:rsidTr="00A9059F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79DBC781" w14:textId="27FB9DCA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F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7F81A41C" w14:textId="26365968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81B6F1" w14:textId="2EC21995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2872.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53FD44" w14:textId="554EE622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27D8A4" w14:textId="70371E9B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2244527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AAEFB98" w14:textId="061E55AB" w:rsidR="00A9059F" w:rsidRPr="00AF6BA4" w:rsidRDefault="00A9059F" w:rsidP="00A9059F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NS</w:t>
            </w:r>
          </w:p>
        </w:tc>
      </w:tr>
    </w:tbl>
    <w:p w14:paraId="75D0A500" w14:textId="77777777" w:rsidR="00D03B43" w:rsidRPr="00AF6BA4" w:rsidRDefault="00D03B43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4786FB43" w14:textId="5C959E34" w:rsidR="00A9059F" w:rsidRPr="00AF6BA4" w:rsidRDefault="00A9059F" w:rsidP="00A9059F">
      <w:pPr>
        <w:jc w:val="left"/>
        <w:rPr>
          <w:rFonts w:ascii="Times New Roman" w:hAnsi="Times New Roman"/>
          <w:color w:val="auto"/>
          <w:szCs w:val="21"/>
        </w:rPr>
      </w:pPr>
      <w:r w:rsidRPr="00AF6BA4">
        <w:rPr>
          <w:rFonts w:ascii="Times New Roman" w:eastAsia="STIX-Regular" w:hAnsi="Times New Roman"/>
          <w:color w:val="auto"/>
          <w:szCs w:val="21"/>
          <w:lang w:bidi="ar"/>
        </w:rPr>
        <w:t>Table S</w:t>
      </w:r>
      <w:r w:rsidRPr="00AF6BA4">
        <w:rPr>
          <w:rFonts w:ascii="Times New Roman" w:eastAsiaTheme="minorEastAsia" w:hAnsi="Times New Roman" w:hint="eastAsia"/>
          <w:color w:val="auto"/>
          <w:szCs w:val="21"/>
          <w:lang w:bidi="ar"/>
        </w:rPr>
        <w:t xml:space="preserve">6f </w:t>
      </w:r>
      <w:r w:rsidRPr="00AF6BA4">
        <w:rPr>
          <w:rFonts w:ascii="Times New Roman" w:eastAsiaTheme="minorEastAsia" w:hAnsi="Times New Roman"/>
          <w:color w:val="auto"/>
          <w:szCs w:val="21"/>
          <w:lang w:bidi="ar"/>
        </w:rPr>
        <w:t xml:space="preserve">ANOVA and Post-Hoc Tukey HSD Results for Group Comparisons in </w:t>
      </w:r>
      <w:r w:rsidRPr="00AF6BA4">
        <w:rPr>
          <w:rFonts w:ascii="Times New Roman" w:hAnsi="Times New Roman" w:hint="eastAsia"/>
          <w:color w:val="auto"/>
          <w:szCs w:val="21"/>
        </w:rPr>
        <w:t>ALP.</w:t>
      </w:r>
    </w:p>
    <w:tbl>
      <w:tblPr>
        <w:tblW w:w="8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809"/>
        <w:gridCol w:w="1417"/>
        <w:gridCol w:w="1276"/>
        <w:gridCol w:w="1134"/>
        <w:gridCol w:w="1325"/>
      </w:tblGrid>
      <w:tr w:rsidR="00AF6BA4" w:rsidRPr="00AF6BA4" w14:paraId="195C98CC" w14:textId="77777777" w:rsidTr="00394BCE">
        <w:trPr>
          <w:trHeight w:val="86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0B93F" w14:textId="2F512797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Comparis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F8592" w14:textId="63E5F821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40A27" w14:textId="561C3A4A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66B62" w14:textId="38BE4D28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egrees 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27A20" w14:textId="3B7DC43D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3EA34" w14:textId="7E5C9C42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ignificance</w:t>
            </w:r>
          </w:p>
        </w:tc>
      </w:tr>
      <w:tr w:rsidR="00AF6BA4" w:rsidRPr="00AF6BA4" w14:paraId="508C085F" w14:textId="77777777" w:rsidTr="00394BCE">
        <w:trPr>
          <w:trHeight w:val="577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5E7DAA" w14:textId="52754294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ANOV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07950A" w14:textId="3764CC79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One-Way ANOV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ED4F8B" w14:textId="2ACDC606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 = 119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112FBD" w14:textId="3A50873B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f = 2, 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10788" w14:textId="1ED62A1B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&lt;2e-1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ABAC6" w14:textId="18454173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43649D31" w14:textId="77777777" w:rsidTr="00394BCE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2729FCD1" w14:textId="166B58AA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F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10D4A70F" w14:textId="27DEDE12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19A8B7" w14:textId="350D2BB5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11.43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6A4C25" w14:textId="5DF102AA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F81537" w14:textId="58136CDF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00000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8529680" w14:textId="6E23B06F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AF6BA4" w:rsidRPr="00AF6BA4" w14:paraId="6ED11116" w14:textId="77777777" w:rsidTr="00394BCE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05EF41D6" w14:textId="79FDC3CB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CLU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46BD6AD6" w14:textId="077BF3B8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B86124" w14:textId="228F77B2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12.412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739445" w14:textId="2AFF3922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0BEE03" w14:textId="50965921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000002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0B6C5DA" w14:textId="40B18042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***</w:t>
            </w:r>
          </w:p>
        </w:tc>
      </w:tr>
      <w:tr w:rsidR="00394BCE" w:rsidRPr="00AF6BA4" w14:paraId="12592E39" w14:textId="77777777" w:rsidTr="00394BCE">
        <w:trPr>
          <w:trHeight w:val="1155"/>
        </w:trPr>
        <w:tc>
          <w:tcPr>
            <w:tcW w:w="1452" w:type="dxa"/>
            <w:shd w:val="clear" w:color="auto" w:fill="auto"/>
            <w:vAlign w:val="center"/>
            <w:hideMark/>
          </w:tcPr>
          <w:p w14:paraId="6589717A" w14:textId="28FE50BD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SP vs FP</w:t>
            </w:r>
          </w:p>
        </w:tc>
        <w:tc>
          <w:tcPr>
            <w:tcW w:w="1809" w:type="dxa"/>
            <w:shd w:val="clear" w:color="auto" w:fill="auto"/>
            <w:vAlign w:val="center"/>
            <w:hideMark/>
          </w:tcPr>
          <w:p w14:paraId="64D33228" w14:textId="331271F0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Tukey HSD (Post-Hoc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380465" w14:textId="3D02EEE5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Difference = -0.97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0D64B2" w14:textId="1B59A6D4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DCB784" w14:textId="169B665D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0.9107434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378F4EE" w14:textId="7CAEA45A" w:rsidR="00394BCE" w:rsidRPr="00AF6BA4" w:rsidRDefault="00394BCE" w:rsidP="00394BCE">
            <w:pPr>
              <w:jc w:val="center"/>
              <w:rPr>
                <w:rFonts w:ascii="Times New Roman" w:eastAsiaTheme="minorEastAsia" w:hAnsi="Times New Roman"/>
                <w:color w:val="auto"/>
                <w:szCs w:val="21"/>
                <w:lang w:bidi="ar"/>
              </w:rPr>
            </w:pPr>
            <w:r w:rsidRPr="00AF6BA4">
              <w:rPr>
                <w:rFonts w:ascii="Times New Roman" w:hAnsi="Times New Roman"/>
                <w:color w:val="auto"/>
              </w:rPr>
              <w:t>NS</w:t>
            </w:r>
          </w:p>
        </w:tc>
      </w:tr>
    </w:tbl>
    <w:p w14:paraId="5D00A628" w14:textId="77777777" w:rsidR="00A9059F" w:rsidRPr="00AF6BA4" w:rsidRDefault="00A9059F" w:rsidP="006D2E5C">
      <w:pPr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</w:p>
    <w:p w14:paraId="7F7047A4" w14:textId="77777777" w:rsidR="00C73680" w:rsidRPr="00AF6BA4" w:rsidRDefault="00C73680">
      <w:pPr>
        <w:spacing w:line="240" w:lineRule="auto"/>
        <w:ind w:firstLineChars="200" w:firstLine="482"/>
        <w:rPr>
          <w:rFonts w:ascii="Times New Roman" w:hAnsi="Times New Roman"/>
          <w:b/>
          <w:bCs/>
          <w:color w:val="auto"/>
          <w:sz w:val="24"/>
          <w:szCs w:val="32"/>
        </w:rPr>
      </w:pPr>
      <w:r w:rsidRPr="00AF6BA4">
        <w:rPr>
          <w:rFonts w:ascii="Times New Roman" w:hAnsi="Times New Roman"/>
          <w:b/>
          <w:bCs/>
          <w:color w:val="auto"/>
          <w:sz w:val="24"/>
          <w:szCs w:val="32"/>
        </w:rPr>
        <w:br w:type="page"/>
      </w:r>
    </w:p>
    <w:p w14:paraId="57C2CFBE" w14:textId="6CF49E78" w:rsidR="00756B0C" w:rsidRPr="00AF6BA4" w:rsidRDefault="00756B0C" w:rsidP="00756B0C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32"/>
        </w:rPr>
      </w:pPr>
      <w:r w:rsidRPr="00AF6BA4">
        <w:rPr>
          <w:rFonts w:ascii="Times New Roman" w:hAnsi="Times New Roman"/>
          <w:b/>
          <w:bCs/>
          <w:color w:val="auto"/>
          <w:sz w:val="24"/>
          <w:szCs w:val="32"/>
        </w:rPr>
        <w:lastRenderedPageBreak/>
        <w:t>References</w:t>
      </w:r>
    </w:p>
    <w:p w14:paraId="66DD72D6" w14:textId="77777777" w:rsidR="00FC6F60" w:rsidRPr="00AF6BA4" w:rsidRDefault="00FC6F60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Asgharipour, M.R., Mondani, F., Riahinia, S., 2012. Energy use efficiency and economic analysis of sugar beet production system in Iran: A case study in Khorasan Razavi province. Energy 44, 1078-1084. </w:t>
      </w:r>
      <w:hyperlink r:id="rId17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</w:rPr>
          <w:t>http://doi.org/10.1016/j.energy.2012.04.023.</w:t>
        </w:r>
      </w:hyperlink>
    </w:p>
    <w:p w14:paraId="21ABF3B6" w14:textId="5787B7BE" w:rsidR="0061433E" w:rsidRPr="00AF6BA4" w:rsidRDefault="0061433E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Cui, Z.L., Yue, S.C., Wang, G.L., </w:t>
      </w:r>
      <w:r w:rsidR="000B16A4"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et al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, 2013. In-season root-zone N management for mitigating greenhouse gas emission and reactive N losses in intensive wheat production. Environ. Sci. Technol. 47, 6015-6022. </w:t>
      </w:r>
      <w:hyperlink r:id="rId18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</w:rPr>
          <w:t>http://doi.org/10.1021/es4003026</w:t>
        </w:r>
      </w:hyperlink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.</w:t>
      </w:r>
    </w:p>
    <w:p w14:paraId="57D82726" w14:textId="77777777" w:rsidR="00BC7C1A" w:rsidRPr="00AF6BA4" w:rsidRDefault="00BC7C1A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Cui, Z.L., Wang, G., Yue, S., et al., 2014. Closing the N-Use Efficiency Gap to Achieve Food and Environmental Security. Environ. Sci. Technol. 48, 5780–5787. https://doi.org/10.1021/es5007127</w:t>
      </w:r>
    </w:p>
    <w:p w14:paraId="32B7FFAC" w14:textId="1A62C974" w:rsidR="00BC7C1A" w:rsidRPr="00AF6BA4" w:rsidRDefault="00BC7C1A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Cui, Z.L., Zhang, H., Chen, X.P., et al., 2018. Pursuing sustainable productivity with millions of smallholder farmers. Nature. 555, 363–366. https://doi.org/10.1038/nature25785</w:t>
      </w:r>
    </w:p>
    <w:p w14:paraId="2CC65733" w14:textId="77777777" w:rsidR="00FC6F60" w:rsidRPr="00AF6BA4" w:rsidRDefault="00FC6F60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noProof w:val="0"/>
          <w:color w:val="auto"/>
          <w:kern w:val="2"/>
          <w:sz w:val="24"/>
          <w:szCs w:val="24"/>
          <w:lang w:val="de-DE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Demircan, V., Ekinci, K., Keener, H.M., Akbolat, D., Ekinci, C., 2006. Energy and economic analysis of sweet cherry production in Turkey: A case study from Isparta province. 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  <w:lang w:val="de-DE"/>
        </w:rPr>
        <w:t xml:space="preserve">Energ. Convers. Manage. 47, 1761-1769. </w:t>
      </w:r>
      <w:hyperlink r:id="rId19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  <w:lang w:val="de-DE"/>
          </w:rPr>
          <w:t>http://doi.org/10.1016/j.enconman.2005.10.003.</w:t>
        </w:r>
      </w:hyperlink>
    </w:p>
    <w:p w14:paraId="37F5A3DB" w14:textId="77777777" w:rsidR="0061433E" w:rsidRPr="00AF6BA4" w:rsidRDefault="0061433E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  <w:lang w:val="de-DE"/>
        </w:rPr>
        <w:t xml:space="preserve">Di, X.H., Nie, Z.R., Zuo, T.Y., 2005. 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Life cycle emission inventories for the fuels consumed by thermal power in China. China Environmental Science. 25(5), 632–635. </w:t>
      </w:r>
      <w:hyperlink r:id="rId20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</w:rPr>
          <w:t>https://doi.org/10.3321/j.issn:1000-6923.2005.05.029</w:t>
        </w:r>
      </w:hyperlink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. (In Chinese).</w:t>
      </w:r>
    </w:p>
    <w:p w14:paraId="04009EDE" w14:textId="77777777" w:rsidR="0061433E" w:rsidRPr="00AF6BA4" w:rsidRDefault="0061433E" w:rsidP="002115E2">
      <w:pPr>
        <w:wordWrap w:val="0"/>
        <w:spacing w:line="360" w:lineRule="auto"/>
        <w:ind w:left="480" w:hangingChars="200" w:hanging="480"/>
        <w:rPr>
          <w:rFonts w:ascii="Times New Roman" w:hAnsi="Times New Roman"/>
          <w:color w:val="auto"/>
          <w:lang w:val="de-DE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  <w:lang w:val="de-DE"/>
        </w:rPr>
        <w:t xml:space="preserve">Esengun, K., Gündüz, O., Erdal, G., 2007. 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Input–output energy analysis in dry apricot production of Turkey. 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  <w:lang w:val="de-DE"/>
        </w:rPr>
        <w:t xml:space="preserve">Energ. Convers. Manage. 48, 592-598. </w:t>
      </w:r>
      <w:hyperlink r:id="rId21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  <w:lang w:val="de-DE"/>
          </w:rPr>
          <w:t>http://doi.org/10.1016/j.enconman.2006.06.006.</w:t>
        </w:r>
      </w:hyperlink>
    </w:p>
    <w:p w14:paraId="038EE777" w14:textId="6D5926F3" w:rsidR="00CE2A23" w:rsidRPr="00AF6BA4" w:rsidRDefault="00CE2A23" w:rsidP="002115E2">
      <w:pPr>
        <w:wordWrap w:val="0"/>
        <w:spacing w:line="360" w:lineRule="auto"/>
        <w:ind w:left="480" w:hangingChars="200" w:hanging="480"/>
        <w:rPr>
          <w:rFonts w:ascii="Times New Roman" w:hAnsi="Times New Roman"/>
          <w:color w:val="auto"/>
          <w:lang w:val="de-DE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  <w:lang w:val="de-DE"/>
        </w:rPr>
        <w:t xml:space="preserve">Erdal, G., Esengün, K., Erdal, H., Gündüz, O., 2007. 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Energy use and economical analysis of sugar beet production in Tokat province of Turkey. 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  <w:lang w:val="de-DE"/>
        </w:rPr>
        <w:t xml:space="preserve">Energy 32, 35-41. </w:t>
      </w:r>
      <w:hyperlink r:id="rId22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  <w:lang w:val="de-DE"/>
          </w:rPr>
          <w:t>http://doi.org/10.1016/j.energy.2006.01.007.</w:t>
        </w:r>
      </w:hyperlink>
    </w:p>
    <w:p w14:paraId="48638632" w14:textId="146FADB8" w:rsidR="00D47A3F" w:rsidRPr="00AF6BA4" w:rsidRDefault="00D47A3F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noProof w:val="0"/>
          <w:color w:val="auto"/>
          <w:kern w:val="2"/>
          <w:sz w:val="24"/>
          <w:szCs w:val="24"/>
          <w:lang w:val="de-DE"/>
        </w:rPr>
        <w:t xml:space="preserve">Gu, B., Ge, Y., Ren, Y., et al., 2012. </w:t>
      </w:r>
      <w:r w:rsidRPr="00AF6BA4"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  <w:t>Atmospheric reactive nitrogen in China: sources, recent trends, and damage costs. Environ. Sci. Technol. 46, 9420–9427.</w:t>
      </w:r>
      <w:r w:rsidR="002115E2" w:rsidRPr="00AF6BA4">
        <w:rPr>
          <w:rFonts w:ascii="Source Sans Pro" w:hAnsi="Source Sans Pro"/>
          <w:color w:val="auto"/>
          <w:sz w:val="21"/>
          <w:szCs w:val="21"/>
          <w:shd w:val="clear" w:color="auto" w:fill="FFFFFF"/>
        </w:rPr>
        <w:t xml:space="preserve"> </w:t>
      </w:r>
      <w:r w:rsidR="002115E2" w:rsidRPr="00AF6BA4"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  <w:t>http://doi.org/10.1021/es301446g.</w:t>
      </w:r>
    </w:p>
    <w:p w14:paraId="75B619DB" w14:textId="77777777" w:rsidR="0061433E" w:rsidRPr="00AF6BA4" w:rsidRDefault="0061433E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lastRenderedPageBreak/>
        <w:t>IPCC. 2006. Guidelines for national greenhouse gas inventories. In: Eggleston, S., Buendia, L., Miwa, K., (Eds.), IPCC National Greenhouse Gas Inventories Programme. Institute for Global Environmental Strategies (IGES), Hayama, Japan, 664</w:t>
      </w:r>
    </w:p>
    <w:p w14:paraId="3D6D1B43" w14:textId="34FF83C0" w:rsidR="00D47A3F" w:rsidRPr="00AF6BA4" w:rsidRDefault="00D47A3F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  <w:t>Van Grinsven, H.J., Holland, M., Jacobsen, B.H., et al., 2013. Costs and benefits of nitrogen for Europe and implications for mitigation. Environ. Sci. Technol. 47, 3571–3579</w:t>
      </w:r>
      <w:r w:rsidR="00864CE7" w:rsidRPr="00AF6BA4"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  <w:t>. http://doi.org/10.1021/es303804g.</w:t>
      </w:r>
    </w:p>
    <w:p w14:paraId="0E0DD3CE" w14:textId="77777777" w:rsidR="00CE2A23" w:rsidRPr="00AF6BA4" w:rsidRDefault="00CE2A23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Williams, A.G., Audsley, E., Sandars, D.L., 2006. Determining the environmental burdens and resource use in the production of agricultural and horticultural commodities. Final report to Defra on project IS0205. Retrieved from and www.agril ca.orgwww.defra.gov.uk</w:t>
      </w:r>
    </w:p>
    <w:p w14:paraId="19AEFBEE" w14:textId="3E7F602F" w:rsidR="000B16A4" w:rsidRPr="00AF6BA4" w:rsidRDefault="000B16A4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Xia, L.L., Ti, C.P., Li, B.L., et al., 2016. Greenhouse gas emissions and reactive nitrogen releases during the life-cycles of staple food production in China and their mitigation potential. Sci. Total. Environ. 556, 116–125. https://doi.org/10.1016/j.scitotenv.2016.02.204</w:t>
      </w:r>
    </w:p>
    <w:p w14:paraId="4ECA1B8E" w14:textId="1146BD43" w:rsidR="0061433E" w:rsidRPr="00AF6BA4" w:rsidRDefault="0061433E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noProof w:val="0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Yuan, B.R., Nie, Z.R., Di, X.H., </w:t>
      </w:r>
      <w:r w:rsidR="000B16A4"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et al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., 2006. Life cycle inventories of fossil fuels in China (</w:t>
      </w:r>
      <w:r w:rsidRPr="00AF6BA4">
        <w:rPr>
          <w:rFonts w:ascii="Times New Roman" w:hAnsi="Times New Roman"/>
          <w:color w:val="auto"/>
          <w:kern w:val="2"/>
          <w:sz w:val="24"/>
          <w:szCs w:val="24"/>
        </w:rPr>
        <w:t>Ⅰ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): Energy sources consumption and direct pollutant emissions. Modern Chemical Industry. 26(3), 59–64. </w:t>
      </w:r>
      <w:hyperlink r:id="rId23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</w:rPr>
          <w:t>https://doi.org/10.3321/j.issn:0253-4320.2006.03.015</w:t>
        </w:r>
      </w:hyperlink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. (In Chinese).</w:t>
      </w:r>
    </w:p>
    <w:p w14:paraId="3A90034F" w14:textId="77777777" w:rsidR="0061433E" w:rsidRPr="00AF6BA4" w:rsidRDefault="0061433E" w:rsidP="002115E2">
      <w:pPr>
        <w:wordWrap w:val="0"/>
        <w:spacing w:line="360" w:lineRule="auto"/>
        <w:ind w:left="480" w:hangingChars="200" w:hanging="480"/>
        <w:rPr>
          <w:rFonts w:ascii="Times New Roman" w:eastAsia="等线" w:hAnsi="Times New Roman"/>
          <w:color w:val="auto"/>
          <w:kern w:val="2"/>
          <w:sz w:val="24"/>
          <w:szCs w:val="24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Yue, S.C., 2013. Optimum nitrogen management for high-yielding wheat and maize cropping system. China Agricultural University, Beijing, pp. 80 (In Chinese)</w:t>
      </w:r>
    </w:p>
    <w:p w14:paraId="0FACD0AE" w14:textId="6D015441" w:rsidR="008B05E1" w:rsidRPr="00AF6BA4" w:rsidRDefault="0061433E" w:rsidP="0066365C">
      <w:pPr>
        <w:wordWrap w:val="0"/>
        <w:spacing w:line="360" w:lineRule="auto"/>
        <w:ind w:left="480" w:hangingChars="200" w:hanging="480"/>
        <w:rPr>
          <w:color w:val="auto"/>
        </w:rPr>
      </w:pP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Zhang, W.F., Dou, Z.X., He, P.,</w:t>
      </w:r>
      <w:r w:rsidR="000B16A4"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et al</w:t>
      </w:r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 xml:space="preserve">., 2013. New technologies reduce greenhouse gas emissions from nitrogenous fertilizer in China. P. Natl. Acad. Sci. USA 110, 8375-8380. </w:t>
      </w:r>
      <w:hyperlink r:id="rId24" w:history="1">
        <w:r w:rsidRPr="00AF6BA4">
          <w:rPr>
            <w:rStyle w:val="af0"/>
            <w:rFonts w:ascii="Times New Roman" w:eastAsia="等线" w:hAnsi="Times New Roman"/>
            <w:color w:val="auto"/>
            <w:kern w:val="2"/>
            <w:sz w:val="24"/>
            <w:szCs w:val="24"/>
            <w:u w:val="none"/>
          </w:rPr>
          <w:t>http://doi.org/10.1073/pnas.1210447110</w:t>
        </w:r>
      </w:hyperlink>
      <w:r w:rsidRPr="00AF6BA4">
        <w:rPr>
          <w:rFonts w:ascii="Times New Roman" w:eastAsia="等线" w:hAnsi="Times New Roman"/>
          <w:color w:val="auto"/>
          <w:kern w:val="2"/>
          <w:sz w:val="24"/>
          <w:szCs w:val="24"/>
        </w:rPr>
        <w:t>.</w:t>
      </w:r>
    </w:p>
    <w:sectPr w:rsidR="008B05E1" w:rsidRPr="00AF6BA4" w:rsidSect="00E96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4B7C1" w14:textId="77777777" w:rsidR="001B4BF4" w:rsidRDefault="001B4BF4" w:rsidP="007039F3">
      <w:pPr>
        <w:spacing w:line="240" w:lineRule="auto"/>
      </w:pPr>
      <w:r>
        <w:separator/>
      </w:r>
    </w:p>
  </w:endnote>
  <w:endnote w:type="continuationSeparator" w:id="0">
    <w:p w14:paraId="0E738D8F" w14:textId="77777777" w:rsidR="001B4BF4" w:rsidRDefault="001B4BF4" w:rsidP="007039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TIX-Regular">
    <w:altName w:val="MS Gothic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A546C" w14:textId="77777777" w:rsidR="00797D04" w:rsidRDefault="00797D04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2F309" w14:textId="77777777" w:rsidR="00797D04" w:rsidRDefault="00797D04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66CB6" w14:textId="77777777" w:rsidR="00797D04" w:rsidRDefault="00797D0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DFA77" w14:textId="77777777" w:rsidR="001B4BF4" w:rsidRDefault="001B4BF4" w:rsidP="007039F3">
      <w:pPr>
        <w:spacing w:line="240" w:lineRule="auto"/>
      </w:pPr>
      <w:r>
        <w:separator/>
      </w:r>
    </w:p>
  </w:footnote>
  <w:footnote w:type="continuationSeparator" w:id="0">
    <w:p w14:paraId="008CAFE7" w14:textId="77777777" w:rsidR="001B4BF4" w:rsidRDefault="001B4BF4" w:rsidP="007039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191AE" w14:textId="77777777" w:rsidR="00797D04" w:rsidRDefault="00797D04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73B42" w14:textId="77777777" w:rsidR="00797D04" w:rsidRDefault="00797D04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1DAB6" w14:textId="77777777" w:rsidR="00797D04" w:rsidRDefault="00797D04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46110E"/>
    <w:multiLevelType w:val="hybridMultilevel"/>
    <w:tmpl w:val="85F6ADFE"/>
    <w:lvl w:ilvl="0" w:tplc="7812B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3150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84"/>
    <w:rsid w:val="00007382"/>
    <w:rsid w:val="00041419"/>
    <w:rsid w:val="00063ADC"/>
    <w:rsid w:val="00066C5A"/>
    <w:rsid w:val="000773C2"/>
    <w:rsid w:val="0008502C"/>
    <w:rsid w:val="000877DF"/>
    <w:rsid w:val="000B16A4"/>
    <w:rsid w:val="000D5D4F"/>
    <w:rsid w:val="000E2535"/>
    <w:rsid w:val="000E5A65"/>
    <w:rsid w:val="00100974"/>
    <w:rsid w:val="0012025B"/>
    <w:rsid w:val="00132659"/>
    <w:rsid w:val="00157107"/>
    <w:rsid w:val="001820D2"/>
    <w:rsid w:val="001878B1"/>
    <w:rsid w:val="0019284C"/>
    <w:rsid w:val="001B4BF4"/>
    <w:rsid w:val="001E09DB"/>
    <w:rsid w:val="001E6A67"/>
    <w:rsid w:val="002115E2"/>
    <w:rsid w:val="00226514"/>
    <w:rsid w:val="00245D05"/>
    <w:rsid w:val="00256282"/>
    <w:rsid w:val="00281F93"/>
    <w:rsid w:val="002B1DC2"/>
    <w:rsid w:val="002B2E23"/>
    <w:rsid w:val="002B54B4"/>
    <w:rsid w:val="002E53B0"/>
    <w:rsid w:val="00305B69"/>
    <w:rsid w:val="00311400"/>
    <w:rsid w:val="00313AB3"/>
    <w:rsid w:val="00333BF1"/>
    <w:rsid w:val="00342506"/>
    <w:rsid w:val="00380D71"/>
    <w:rsid w:val="00390F32"/>
    <w:rsid w:val="00391E58"/>
    <w:rsid w:val="00394BCE"/>
    <w:rsid w:val="003C3584"/>
    <w:rsid w:val="003D10D5"/>
    <w:rsid w:val="003D1E42"/>
    <w:rsid w:val="003F0E80"/>
    <w:rsid w:val="003F4C8C"/>
    <w:rsid w:val="003F7784"/>
    <w:rsid w:val="00437AAB"/>
    <w:rsid w:val="00456741"/>
    <w:rsid w:val="00470062"/>
    <w:rsid w:val="0047092A"/>
    <w:rsid w:val="00477863"/>
    <w:rsid w:val="004A7893"/>
    <w:rsid w:val="004B20D7"/>
    <w:rsid w:val="004F27CD"/>
    <w:rsid w:val="00505B7D"/>
    <w:rsid w:val="00510D5B"/>
    <w:rsid w:val="00514717"/>
    <w:rsid w:val="00524DEC"/>
    <w:rsid w:val="00567818"/>
    <w:rsid w:val="00573EE5"/>
    <w:rsid w:val="0061433E"/>
    <w:rsid w:val="00640797"/>
    <w:rsid w:val="0064639F"/>
    <w:rsid w:val="00656B22"/>
    <w:rsid w:val="006578D3"/>
    <w:rsid w:val="0066365C"/>
    <w:rsid w:val="006A54AC"/>
    <w:rsid w:val="006C3C44"/>
    <w:rsid w:val="006D0C12"/>
    <w:rsid w:val="006D2E5C"/>
    <w:rsid w:val="006F05B4"/>
    <w:rsid w:val="007039F3"/>
    <w:rsid w:val="0072083E"/>
    <w:rsid w:val="007457D6"/>
    <w:rsid w:val="00746127"/>
    <w:rsid w:val="00756B0C"/>
    <w:rsid w:val="00762988"/>
    <w:rsid w:val="00797D04"/>
    <w:rsid w:val="007A6F0E"/>
    <w:rsid w:val="007F1A26"/>
    <w:rsid w:val="00803982"/>
    <w:rsid w:val="00821A7A"/>
    <w:rsid w:val="0083657C"/>
    <w:rsid w:val="00841F20"/>
    <w:rsid w:val="00847E73"/>
    <w:rsid w:val="00850C7E"/>
    <w:rsid w:val="00864CE7"/>
    <w:rsid w:val="008A20E6"/>
    <w:rsid w:val="008B05E1"/>
    <w:rsid w:val="008B79DE"/>
    <w:rsid w:val="008C5FF0"/>
    <w:rsid w:val="00987785"/>
    <w:rsid w:val="009C39B8"/>
    <w:rsid w:val="009C565F"/>
    <w:rsid w:val="00A173CF"/>
    <w:rsid w:val="00A45B81"/>
    <w:rsid w:val="00A46C8A"/>
    <w:rsid w:val="00A51C04"/>
    <w:rsid w:val="00A67CEB"/>
    <w:rsid w:val="00A741FF"/>
    <w:rsid w:val="00A76479"/>
    <w:rsid w:val="00A84E29"/>
    <w:rsid w:val="00A9059F"/>
    <w:rsid w:val="00AF6BA4"/>
    <w:rsid w:val="00B620AA"/>
    <w:rsid w:val="00B75CD7"/>
    <w:rsid w:val="00B76ED7"/>
    <w:rsid w:val="00B90234"/>
    <w:rsid w:val="00B96A1F"/>
    <w:rsid w:val="00BB0077"/>
    <w:rsid w:val="00BC7C1A"/>
    <w:rsid w:val="00BD413D"/>
    <w:rsid w:val="00BE6CEB"/>
    <w:rsid w:val="00BF3672"/>
    <w:rsid w:val="00C35F26"/>
    <w:rsid w:val="00C51811"/>
    <w:rsid w:val="00C51B7B"/>
    <w:rsid w:val="00C52C4A"/>
    <w:rsid w:val="00C538FF"/>
    <w:rsid w:val="00C61E38"/>
    <w:rsid w:val="00C662FC"/>
    <w:rsid w:val="00C72E50"/>
    <w:rsid w:val="00C73680"/>
    <w:rsid w:val="00C852B8"/>
    <w:rsid w:val="00C934D8"/>
    <w:rsid w:val="00CA056B"/>
    <w:rsid w:val="00CA531D"/>
    <w:rsid w:val="00CC5CB6"/>
    <w:rsid w:val="00CE2A23"/>
    <w:rsid w:val="00CF2138"/>
    <w:rsid w:val="00D03B43"/>
    <w:rsid w:val="00D16A3E"/>
    <w:rsid w:val="00D47A3F"/>
    <w:rsid w:val="00D54023"/>
    <w:rsid w:val="00D968CE"/>
    <w:rsid w:val="00DA003D"/>
    <w:rsid w:val="00DB67F4"/>
    <w:rsid w:val="00DC0B78"/>
    <w:rsid w:val="00DF2189"/>
    <w:rsid w:val="00DF35A5"/>
    <w:rsid w:val="00E27BB4"/>
    <w:rsid w:val="00E45D31"/>
    <w:rsid w:val="00E51F3F"/>
    <w:rsid w:val="00E82010"/>
    <w:rsid w:val="00E95208"/>
    <w:rsid w:val="00E9657C"/>
    <w:rsid w:val="00EA7444"/>
    <w:rsid w:val="00EC5A95"/>
    <w:rsid w:val="00ED10DD"/>
    <w:rsid w:val="00EF0549"/>
    <w:rsid w:val="00F16F8E"/>
    <w:rsid w:val="00F24A12"/>
    <w:rsid w:val="00F33F7B"/>
    <w:rsid w:val="00F35AC5"/>
    <w:rsid w:val="00F36C6A"/>
    <w:rsid w:val="00F41878"/>
    <w:rsid w:val="00F96309"/>
    <w:rsid w:val="00FC6F60"/>
    <w:rsid w:val="00FD6323"/>
    <w:rsid w:val="00FE6279"/>
    <w:rsid w:val="00FF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BEF1F"/>
  <w15:docId w15:val="{B9ED191C-A030-40F1-917F-D508989F8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Helvetica"/>
        <w:color w:val="333333"/>
        <w:sz w:val="21"/>
        <w:szCs w:val="21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C44"/>
    <w:pPr>
      <w:spacing w:line="260" w:lineRule="atLeast"/>
      <w:ind w:firstLineChars="0" w:firstLine="0"/>
    </w:pPr>
    <w:rPr>
      <w:rFonts w:ascii="Palatino Linotype" w:hAnsi="Palatino Linotype" w:cs="Times New Roman"/>
      <w:noProof/>
      <w:color w:val="000000"/>
      <w:sz w:val="20"/>
      <w:szCs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762988"/>
    <w:pPr>
      <w:keepNext/>
      <w:keepLines/>
      <w:spacing w:before="240" w:after="240" w:line="400" w:lineRule="exact"/>
      <w:ind w:firstLine="643"/>
      <w:outlineLvl w:val="0"/>
    </w:pPr>
    <w:rPr>
      <w:rFonts w:eastAsia="黑体"/>
      <w:bCs/>
      <w:color w:val="333333"/>
      <w:kern w:val="44"/>
      <w:sz w:val="32"/>
      <w:szCs w:val="44"/>
      <w:lang w:val="zh-CN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62988"/>
    <w:pPr>
      <w:keepNext/>
      <w:keepLines/>
      <w:spacing w:before="240" w:after="240" w:line="400" w:lineRule="exact"/>
      <w:outlineLvl w:val="1"/>
    </w:pPr>
    <w:rPr>
      <w:rFonts w:eastAsia="黑体" w:cstheme="majorBidi"/>
      <w:bCs/>
      <w:color w:val="333333"/>
      <w:sz w:val="28"/>
      <w:szCs w:val="32"/>
    </w:rPr>
  </w:style>
  <w:style w:type="paragraph" w:styleId="3">
    <w:name w:val="heading 3"/>
    <w:basedOn w:val="2"/>
    <w:next w:val="a"/>
    <w:link w:val="30"/>
    <w:autoRedefine/>
    <w:uiPriority w:val="9"/>
    <w:unhideWhenUsed/>
    <w:qFormat/>
    <w:rsid w:val="00C61E38"/>
    <w:pPr>
      <w:spacing w:after="160"/>
      <w:ind w:firstLine="482"/>
      <w:jc w:val="left"/>
      <w:outlineLvl w:val="2"/>
    </w:pPr>
    <w:rPr>
      <w:bCs w:val="0"/>
      <w:sz w:val="21"/>
      <w:szCs w:val="28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F16F8E"/>
    <w:pPr>
      <w:keepNext/>
      <w:keepLines/>
      <w:spacing w:before="280" w:after="290" w:line="376" w:lineRule="auto"/>
      <w:outlineLvl w:val="3"/>
    </w:pPr>
    <w:rPr>
      <w:rFonts w:eastAsiaTheme="majorEastAsia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2988"/>
    <w:rPr>
      <w:rFonts w:eastAsia="黑体" w:cs="Times New Roman"/>
      <w:bCs/>
      <w:kern w:val="44"/>
      <w:sz w:val="32"/>
      <w:szCs w:val="44"/>
      <w:lang w:val="zh-CN"/>
    </w:rPr>
  </w:style>
  <w:style w:type="paragraph" w:styleId="a3">
    <w:name w:val="List Paragraph"/>
    <w:basedOn w:val="a"/>
    <w:uiPriority w:val="34"/>
    <w:qFormat/>
    <w:rsid w:val="00EF0549"/>
    <w:pPr>
      <w:ind w:firstLine="420"/>
    </w:pPr>
  </w:style>
  <w:style w:type="character" w:customStyle="1" w:styleId="30">
    <w:name w:val="标题 3 字符"/>
    <w:basedOn w:val="a0"/>
    <w:link w:val="3"/>
    <w:uiPriority w:val="9"/>
    <w:qFormat/>
    <w:rsid w:val="00C61E38"/>
    <w:rPr>
      <w:b/>
      <w:bCs/>
      <w:szCs w:val="28"/>
    </w:rPr>
  </w:style>
  <w:style w:type="character" w:customStyle="1" w:styleId="20">
    <w:name w:val="标题 2 字符"/>
    <w:basedOn w:val="a0"/>
    <w:link w:val="2"/>
    <w:uiPriority w:val="9"/>
    <w:rsid w:val="00762988"/>
    <w:rPr>
      <w:rFonts w:eastAsia="黑体" w:cstheme="majorBidi"/>
      <w:bCs/>
      <w:sz w:val="28"/>
      <w:szCs w:val="32"/>
    </w:rPr>
  </w:style>
  <w:style w:type="paragraph" w:styleId="a4">
    <w:name w:val="Title"/>
    <w:basedOn w:val="a"/>
    <w:next w:val="a"/>
    <w:link w:val="a5"/>
    <w:autoRedefine/>
    <w:uiPriority w:val="10"/>
    <w:qFormat/>
    <w:rsid w:val="00762988"/>
    <w:pPr>
      <w:spacing w:before="240" w:after="60" w:line="400" w:lineRule="exact"/>
      <w:jc w:val="center"/>
      <w:outlineLvl w:val="0"/>
    </w:pPr>
    <w:rPr>
      <w:rFonts w:eastAsia="黑体" w:cstheme="majorBidi"/>
      <w:bCs/>
      <w:color w:val="333333"/>
      <w:sz w:val="36"/>
      <w:szCs w:val="32"/>
    </w:rPr>
  </w:style>
  <w:style w:type="character" w:customStyle="1" w:styleId="a5">
    <w:name w:val="标题 字符"/>
    <w:basedOn w:val="a0"/>
    <w:link w:val="a4"/>
    <w:uiPriority w:val="10"/>
    <w:rsid w:val="00762988"/>
    <w:rPr>
      <w:rFonts w:eastAsia="黑体" w:cstheme="majorBidi"/>
      <w:bCs/>
      <w:sz w:val="36"/>
      <w:szCs w:val="32"/>
    </w:rPr>
  </w:style>
  <w:style w:type="paragraph" w:styleId="a6">
    <w:name w:val="No Spacing"/>
    <w:autoRedefine/>
    <w:uiPriority w:val="1"/>
    <w:qFormat/>
    <w:rsid w:val="008A20E6"/>
    <w:pPr>
      <w:widowControl w:val="0"/>
    </w:pPr>
    <w:rPr>
      <w:b/>
      <w:sz w:val="18"/>
    </w:rPr>
  </w:style>
  <w:style w:type="paragraph" w:styleId="a7">
    <w:name w:val="Subtitle"/>
    <w:basedOn w:val="a"/>
    <w:next w:val="a"/>
    <w:link w:val="a8"/>
    <w:autoRedefine/>
    <w:uiPriority w:val="11"/>
    <w:qFormat/>
    <w:rsid w:val="00F16F8E"/>
    <w:pPr>
      <w:spacing w:before="240" w:after="60" w:line="312" w:lineRule="auto"/>
      <w:jc w:val="center"/>
      <w:outlineLvl w:val="1"/>
    </w:pPr>
    <w:rPr>
      <w:rFonts w:eastAsiaTheme="minorEastAsia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F16F8E"/>
    <w:rPr>
      <w:rFonts w:eastAsiaTheme="minorEastAsia" w:cstheme="minorBidi"/>
      <w:b/>
      <w:bCs/>
      <w:kern w:val="28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6F8E"/>
    <w:rPr>
      <w:rFonts w:eastAsiaTheme="majorEastAsia" w:cstheme="majorBidi"/>
      <w:b/>
      <w:bCs/>
      <w:sz w:val="28"/>
      <w:szCs w:val="28"/>
    </w:rPr>
  </w:style>
  <w:style w:type="paragraph" w:customStyle="1" w:styleId="MDPI31text">
    <w:name w:val="MDPI_3.1_text"/>
    <w:qFormat/>
    <w:rsid w:val="006C3C44"/>
    <w:pPr>
      <w:adjustRightInd w:val="0"/>
      <w:snapToGrid w:val="0"/>
      <w:spacing w:line="228" w:lineRule="auto"/>
      <w:ind w:left="2608" w:firstLineChars="0" w:firstLine="425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styleId="a9">
    <w:name w:val="line number"/>
    <w:basedOn w:val="a0"/>
    <w:uiPriority w:val="99"/>
    <w:semiHidden/>
    <w:unhideWhenUsed/>
    <w:rsid w:val="006C3C44"/>
  </w:style>
  <w:style w:type="paragraph" w:styleId="aa">
    <w:name w:val="Bibliography"/>
    <w:basedOn w:val="a"/>
    <w:next w:val="a"/>
    <w:uiPriority w:val="37"/>
    <w:semiHidden/>
    <w:unhideWhenUsed/>
    <w:rsid w:val="007039F3"/>
  </w:style>
  <w:style w:type="table" w:styleId="ab">
    <w:name w:val="Table Grid"/>
    <w:basedOn w:val="a1"/>
    <w:qFormat/>
    <w:rsid w:val="007039F3"/>
    <w:pPr>
      <w:ind w:firstLineChars="0" w:firstLine="0"/>
      <w:jc w:val="left"/>
    </w:pPr>
    <w:rPr>
      <w:rFonts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797D0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97D04"/>
    <w:rPr>
      <w:rFonts w:ascii="Palatino Linotype" w:hAnsi="Palatino Linotype" w:cs="Times New Roman"/>
      <w:noProof/>
      <w:color w:val="000000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797D0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97D04"/>
    <w:rPr>
      <w:rFonts w:ascii="Palatino Linotype" w:hAnsi="Palatino Linotype" w:cs="Times New Roman"/>
      <w:noProof/>
      <w:color w:val="000000"/>
      <w:sz w:val="18"/>
      <w:szCs w:val="18"/>
    </w:rPr>
  </w:style>
  <w:style w:type="character" w:styleId="af0">
    <w:name w:val="Hyperlink"/>
    <w:basedOn w:val="a0"/>
    <w:uiPriority w:val="99"/>
    <w:unhideWhenUsed/>
    <w:rsid w:val="0061433E"/>
    <w:rPr>
      <w:color w:val="0000FF" w:themeColor="hyperlink"/>
      <w:u w:val="single"/>
    </w:rPr>
  </w:style>
  <w:style w:type="character" w:styleId="af1">
    <w:name w:val="Placeholder Text"/>
    <w:basedOn w:val="a0"/>
    <w:uiPriority w:val="99"/>
    <w:semiHidden/>
    <w:rsid w:val="00803982"/>
    <w:rPr>
      <w:color w:val="666666"/>
    </w:rPr>
  </w:style>
  <w:style w:type="character" w:styleId="af2">
    <w:name w:val="annotation reference"/>
    <w:basedOn w:val="a0"/>
    <w:uiPriority w:val="99"/>
    <w:unhideWhenUsed/>
    <w:qFormat/>
    <w:rsid w:val="00803982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qFormat/>
    <w:rsid w:val="00803982"/>
    <w:pPr>
      <w:jc w:val="left"/>
    </w:pPr>
  </w:style>
  <w:style w:type="character" w:customStyle="1" w:styleId="af4">
    <w:name w:val="批注文字 字符"/>
    <w:basedOn w:val="a0"/>
    <w:link w:val="af3"/>
    <w:uiPriority w:val="99"/>
    <w:qFormat/>
    <w:rsid w:val="00803982"/>
    <w:rPr>
      <w:rFonts w:ascii="Palatino Linotype" w:hAnsi="Palatino Linotype" w:cs="Times New Roman"/>
      <w:noProof/>
      <w:color w:val="000000"/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03982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03982"/>
    <w:rPr>
      <w:rFonts w:ascii="Palatino Linotype" w:hAnsi="Palatino Linotype" w:cs="Times New Roman"/>
      <w:b/>
      <w:bCs/>
      <w:noProof/>
      <w:color w:val="000000"/>
      <w:sz w:val="20"/>
      <w:szCs w:val="20"/>
    </w:rPr>
  </w:style>
  <w:style w:type="paragraph" w:styleId="af7">
    <w:name w:val="Revision"/>
    <w:hidden/>
    <w:uiPriority w:val="99"/>
    <w:semiHidden/>
    <w:rsid w:val="00B96A1F"/>
    <w:pPr>
      <w:ind w:firstLineChars="0" w:firstLine="0"/>
      <w:jc w:val="left"/>
    </w:pPr>
    <w:rPr>
      <w:rFonts w:ascii="Palatino Linotype" w:hAnsi="Palatino Linotype" w:cs="Times New Roman"/>
      <w:noProof/>
      <w:color w:val="000000"/>
      <w:sz w:val="20"/>
      <w:szCs w:val="20"/>
    </w:rPr>
  </w:style>
  <w:style w:type="character" w:styleId="af8">
    <w:name w:val="Unresolved Mention"/>
    <w:basedOn w:val="a0"/>
    <w:uiPriority w:val="99"/>
    <w:semiHidden/>
    <w:unhideWhenUsed/>
    <w:rsid w:val="0064639F"/>
    <w:rPr>
      <w:color w:val="605E5C"/>
      <w:shd w:val="clear" w:color="auto" w:fill="E1DFDD"/>
    </w:rPr>
  </w:style>
  <w:style w:type="character" w:customStyle="1" w:styleId="font11">
    <w:name w:val="font11"/>
    <w:basedOn w:val="a0"/>
    <w:rsid w:val="00A741FF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A741F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footer" Target="footer1.xml"/><Relationship Id="rId18" Type="http://schemas.openxmlformats.org/officeDocument/2006/relationships/hyperlink" Target="http://doi.org/10.1021/es4003026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doi.org/10.1016/j.enconman.2006.06.006." TargetMode="Externa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yperlink" Target="http://doi.org/10.1016/j.energy.2012.04.023.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hyperlink" Target="https://doi.org/10.3321/j.issn:1000-6923.2005.05.02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openxmlformats.org/officeDocument/2006/relationships/hyperlink" Target="http://doi.org/10.1073/pnas.1210447110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23" Type="http://schemas.openxmlformats.org/officeDocument/2006/relationships/hyperlink" Target="https://doi.org/10.3321/j.issn:0253-4320.2006.03.015" TargetMode="External"/><Relationship Id="rId10" Type="http://schemas.openxmlformats.org/officeDocument/2006/relationships/image" Target="media/image1.png"/><Relationship Id="rId19" Type="http://schemas.openxmlformats.org/officeDocument/2006/relationships/hyperlink" Target="http://doi.org/10.1016/j.enconman.2005.10.003.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nzc@cau.edu.cn" TargetMode="External"/><Relationship Id="rId14" Type="http://schemas.openxmlformats.org/officeDocument/2006/relationships/footer" Target="footer2.xml"/><Relationship Id="rId22" Type="http://schemas.openxmlformats.org/officeDocument/2006/relationships/hyperlink" Target="http://doi.org/10.1016/j.energy.2006.01.007.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D6F7A-FA0D-4195-B0E0-4C59CF32B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2</Pages>
  <Words>2474</Words>
  <Characters>14102</Characters>
  <Application>Microsoft Office Word</Application>
  <DocSecurity>0</DocSecurity>
  <Lines>117</Lines>
  <Paragraphs>33</Paragraphs>
  <ScaleCrop>false</ScaleCrop>
  <Company/>
  <LinksUpToDate>false</LinksUpToDate>
  <CharactersWithSpaces>1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文</dc:creator>
  <cp:keywords/>
  <dc:description/>
  <cp:lastModifiedBy>韬宇 任</cp:lastModifiedBy>
  <cp:revision>35</cp:revision>
  <dcterms:created xsi:type="dcterms:W3CDTF">2024-07-13T14:31:00Z</dcterms:created>
  <dcterms:modified xsi:type="dcterms:W3CDTF">2025-02-2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xkEARhn"/&gt;&lt;style id="http://www.zotero.org/styles/science-of-the-total-environment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